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E1429" w14:textId="55AA7C5E" w:rsidR="007C39D3" w:rsidRDefault="007C39D3" w:rsidP="00287A6E">
      <w:pPr>
        <w:jc w:val="both"/>
        <w:rPr>
          <w:lang w:val="en-US"/>
        </w:rPr>
      </w:pPr>
      <w:r w:rsidRPr="005B7C2B">
        <w:rPr>
          <w:b/>
          <w:bCs/>
          <w:lang w:val="en-US"/>
        </w:rPr>
        <w:t>S5</w:t>
      </w:r>
      <w:r w:rsidR="00F15611">
        <w:rPr>
          <w:b/>
          <w:bCs/>
          <w:lang w:val="en-US"/>
        </w:rPr>
        <w:t xml:space="preserve"> Table</w:t>
      </w:r>
      <w:r w:rsidRPr="005B7C2B">
        <w:rPr>
          <w:lang w:val="en-US"/>
        </w:rPr>
        <w:t>. Details of statistical tests and outputs are summarized for each figure. For RT-</w:t>
      </w:r>
      <w:r w:rsidR="001A324B">
        <w:rPr>
          <w:lang w:val="en-US"/>
        </w:rPr>
        <w:t>q</w:t>
      </w:r>
      <w:r w:rsidRPr="005B7C2B">
        <w:rPr>
          <w:lang w:val="en-US"/>
        </w:rPr>
        <w:t xml:space="preserve">PCR, at least three independent biological replicates of a gene expression </w:t>
      </w:r>
      <w:proofErr w:type="spellStart"/>
      <w:r w:rsidRPr="005B7C2B">
        <w:rPr>
          <w:lang w:val="en-US"/>
        </w:rPr>
        <w:t>timecourse</w:t>
      </w:r>
      <w:proofErr w:type="spellEnd"/>
      <w:r w:rsidRPr="005B7C2B">
        <w:rPr>
          <w:lang w:val="en-US"/>
        </w:rPr>
        <w:t xml:space="preserve"> were analyzed, except for ILP1, where one replicate was excluded as an outlier. Effect test outputs are reported here. Multiple comparisons were calculated using pairwise Student’s t</w:t>
      </w:r>
      <w:r w:rsidR="001A324B">
        <w:rPr>
          <w:lang w:val="en-US"/>
        </w:rPr>
        <w:t>-</w:t>
      </w:r>
      <w:r w:rsidRPr="005B7C2B">
        <w:rPr>
          <w:lang w:val="en-US"/>
        </w:rPr>
        <w:t xml:space="preserve">tests at each timepoint followed by FDR correction (see </w:t>
      </w:r>
      <w:r w:rsidRPr="005B7C2B">
        <w:rPr>
          <w:b/>
          <w:bCs/>
          <w:lang w:val="en-US"/>
        </w:rPr>
        <w:t>S6</w:t>
      </w:r>
      <w:r w:rsidR="00F15611">
        <w:rPr>
          <w:b/>
          <w:bCs/>
          <w:lang w:val="en-US"/>
        </w:rPr>
        <w:t xml:space="preserve"> Table</w:t>
      </w:r>
      <w:r w:rsidRPr="005B7C2B">
        <w:rPr>
          <w:lang w:val="en-US"/>
        </w:rPr>
        <w:t>). KD = knock down; rand = random effect; FDR = false discovery rate.</w:t>
      </w:r>
    </w:p>
    <w:p w14:paraId="4E529B2A" w14:textId="77777777" w:rsidR="00287A6E" w:rsidRPr="005B7C2B" w:rsidRDefault="00287A6E" w:rsidP="00287A6E">
      <w:pPr>
        <w:jc w:val="both"/>
        <w:rPr>
          <w:lang w:val="en-US"/>
        </w:rPr>
      </w:pP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1129"/>
        <w:gridCol w:w="2127"/>
        <w:gridCol w:w="2693"/>
        <w:gridCol w:w="3399"/>
      </w:tblGrid>
      <w:tr w:rsidR="007C39D3" w:rsidRPr="005B7C2B" w14:paraId="3FDA94D7" w14:textId="77777777" w:rsidTr="00E711A6">
        <w:tc>
          <w:tcPr>
            <w:tcW w:w="1129" w:type="dxa"/>
          </w:tcPr>
          <w:p w14:paraId="35485D56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b/>
                <w:bCs/>
                <w:lang w:val="en-US"/>
              </w:rPr>
              <w:t>Fig</w:t>
            </w:r>
          </w:p>
        </w:tc>
        <w:tc>
          <w:tcPr>
            <w:tcW w:w="2127" w:type="dxa"/>
          </w:tcPr>
          <w:p w14:paraId="34316A0F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b/>
                <w:bCs/>
                <w:lang w:val="en-US"/>
              </w:rPr>
              <w:t>Comparison</w:t>
            </w:r>
          </w:p>
        </w:tc>
        <w:tc>
          <w:tcPr>
            <w:tcW w:w="2693" w:type="dxa"/>
          </w:tcPr>
          <w:p w14:paraId="66BE95AB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t>Statistical test</w:t>
            </w:r>
          </w:p>
          <w:p w14:paraId="3880A141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399" w:type="dxa"/>
          </w:tcPr>
          <w:p w14:paraId="39B7162D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b/>
                <w:bCs/>
                <w:lang w:val="en-US"/>
              </w:rPr>
              <w:t>Effect Test Outputs</w:t>
            </w:r>
          </w:p>
        </w:tc>
      </w:tr>
      <w:tr w:rsidR="007C39D3" w:rsidRPr="005B7C2B" w14:paraId="0C1D26BB" w14:textId="77777777" w:rsidTr="00E711A6">
        <w:tc>
          <w:tcPr>
            <w:tcW w:w="1129" w:type="dxa"/>
            <w:vAlign w:val="center"/>
          </w:tcPr>
          <w:p w14:paraId="3F8CC370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b/>
                <w:bCs/>
                <w:lang w:val="en-US"/>
              </w:rPr>
              <w:t>1A</w:t>
            </w:r>
          </w:p>
        </w:tc>
        <w:tc>
          <w:tcPr>
            <w:tcW w:w="2127" w:type="dxa"/>
            <w:vAlign w:val="center"/>
          </w:tcPr>
          <w:p w14:paraId="16327688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>Egg number</w:t>
            </w:r>
          </w:p>
          <w:p w14:paraId="28FA06E4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 xml:space="preserve">after </w:t>
            </w:r>
            <w:proofErr w:type="spellStart"/>
            <w:r w:rsidRPr="005B7C2B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lang w:val="en-US"/>
              </w:rPr>
              <w:t xml:space="preserve"> KD</w:t>
            </w:r>
          </w:p>
        </w:tc>
        <w:tc>
          <w:tcPr>
            <w:tcW w:w="2693" w:type="dxa"/>
            <w:vAlign w:val="center"/>
          </w:tcPr>
          <w:p w14:paraId="1AE7173F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>Mann-Whitney</w:t>
            </w:r>
          </w:p>
        </w:tc>
        <w:tc>
          <w:tcPr>
            <w:tcW w:w="3399" w:type="dxa"/>
            <w:vAlign w:val="center"/>
          </w:tcPr>
          <w:p w14:paraId="2E738B21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p&lt;0.0001</w:t>
            </w:r>
          </w:p>
          <w:p w14:paraId="21AD3028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</w:p>
        </w:tc>
      </w:tr>
      <w:tr w:rsidR="007C39D3" w:rsidRPr="005B7C2B" w14:paraId="48EA2587" w14:textId="77777777" w:rsidTr="00E711A6">
        <w:tc>
          <w:tcPr>
            <w:tcW w:w="1129" w:type="dxa"/>
            <w:vAlign w:val="center"/>
          </w:tcPr>
          <w:p w14:paraId="55639040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b/>
                <w:bCs/>
                <w:lang w:val="en-US"/>
              </w:rPr>
              <w:t>1B</w:t>
            </w:r>
          </w:p>
        </w:tc>
        <w:tc>
          <w:tcPr>
            <w:tcW w:w="2127" w:type="dxa"/>
            <w:vAlign w:val="center"/>
          </w:tcPr>
          <w:p w14:paraId="67A1C98E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TAG levels after</w:t>
            </w:r>
          </w:p>
          <w:p w14:paraId="44BE326A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proofErr w:type="spellStart"/>
            <w:r w:rsidRPr="005B7C2B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lang w:val="en-US"/>
              </w:rPr>
              <w:t xml:space="preserve"> KD (Ovaries)</w:t>
            </w:r>
          </w:p>
        </w:tc>
        <w:tc>
          <w:tcPr>
            <w:tcW w:w="2693" w:type="dxa"/>
            <w:vAlign w:val="center"/>
          </w:tcPr>
          <w:p w14:paraId="4FA0E094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Ln(x+1.1)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69D45FF6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1372442D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>at each timepoint</w:t>
            </w:r>
          </w:p>
        </w:tc>
        <w:tc>
          <w:tcPr>
            <w:tcW w:w="3399" w:type="dxa"/>
            <w:vAlign w:val="center"/>
          </w:tcPr>
          <w:p w14:paraId="21AE23BA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0h) dsRNA p=0.7964</w:t>
            </w:r>
          </w:p>
          <w:p w14:paraId="309D64F2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755</w:t>
            </w:r>
          </w:p>
          <w:p w14:paraId="2136719B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24h) dsRNA p&lt;0.0001</w:t>
            </w:r>
          </w:p>
          <w:p w14:paraId="40B10B0B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400</w:t>
            </w:r>
          </w:p>
          <w:p w14:paraId="630186A0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48h) dsRNA p&lt;0.0001</w:t>
            </w:r>
          </w:p>
          <w:p w14:paraId="4C969BF7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replicate[rand] p=0.0109</w:t>
            </w:r>
          </w:p>
        </w:tc>
      </w:tr>
      <w:tr w:rsidR="007C39D3" w:rsidRPr="005B7C2B" w14:paraId="25271ECE" w14:textId="77777777" w:rsidTr="00E711A6">
        <w:tc>
          <w:tcPr>
            <w:tcW w:w="1129" w:type="dxa"/>
            <w:vAlign w:val="center"/>
          </w:tcPr>
          <w:p w14:paraId="59AE7ADE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b/>
                <w:bCs/>
                <w:lang w:val="en-US"/>
              </w:rPr>
              <w:t>1B</w:t>
            </w:r>
          </w:p>
        </w:tc>
        <w:tc>
          <w:tcPr>
            <w:tcW w:w="2127" w:type="dxa"/>
            <w:vAlign w:val="center"/>
          </w:tcPr>
          <w:p w14:paraId="15AC73CA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TAG levels after</w:t>
            </w:r>
          </w:p>
          <w:p w14:paraId="13E2B765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proofErr w:type="spellStart"/>
            <w:r w:rsidRPr="005B7C2B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lang w:val="en-US"/>
              </w:rPr>
              <w:t xml:space="preserve"> KD (Midgut)</w:t>
            </w:r>
          </w:p>
        </w:tc>
        <w:tc>
          <w:tcPr>
            <w:tcW w:w="2693" w:type="dxa"/>
            <w:vAlign w:val="center"/>
          </w:tcPr>
          <w:p w14:paraId="7BA25B34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Ln(x+1.1)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1E91DEF7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5D2373FC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>at each timepoint</w:t>
            </w:r>
          </w:p>
        </w:tc>
        <w:tc>
          <w:tcPr>
            <w:tcW w:w="3399" w:type="dxa"/>
            <w:vAlign w:val="center"/>
          </w:tcPr>
          <w:p w14:paraId="3425649D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0h) dsRNA p=0.2984</w:t>
            </w:r>
          </w:p>
          <w:p w14:paraId="19919B40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317</w:t>
            </w:r>
          </w:p>
          <w:p w14:paraId="01FDB348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24h) dsRNA p&lt;0.0001</w:t>
            </w:r>
          </w:p>
          <w:p w14:paraId="7CD37A23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573</w:t>
            </w:r>
          </w:p>
          <w:p w14:paraId="58019EA1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48h) dsRNA p&lt;0.0001</w:t>
            </w:r>
          </w:p>
          <w:p w14:paraId="512F784E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replicate[rand] p=0.3228</w:t>
            </w:r>
          </w:p>
        </w:tc>
      </w:tr>
      <w:tr w:rsidR="007C39D3" w:rsidRPr="005B7C2B" w14:paraId="4077B875" w14:textId="77777777" w:rsidTr="00E711A6">
        <w:tc>
          <w:tcPr>
            <w:tcW w:w="1129" w:type="dxa"/>
            <w:vAlign w:val="center"/>
          </w:tcPr>
          <w:p w14:paraId="68D58FD6" w14:textId="77777777" w:rsidR="007C39D3" w:rsidRPr="005B7C2B" w:rsidRDefault="007C39D3" w:rsidP="00E711A6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1B</w:t>
            </w:r>
          </w:p>
        </w:tc>
        <w:tc>
          <w:tcPr>
            <w:tcW w:w="2127" w:type="dxa"/>
            <w:vAlign w:val="center"/>
          </w:tcPr>
          <w:p w14:paraId="63FBFE20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TAG levels after</w:t>
            </w:r>
          </w:p>
          <w:p w14:paraId="5550F55B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proofErr w:type="spellStart"/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KD (Fat body)</w:t>
            </w:r>
          </w:p>
        </w:tc>
        <w:tc>
          <w:tcPr>
            <w:tcW w:w="2693" w:type="dxa"/>
            <w:vAlign w:val="center"/>
          </w:tcPr>
          <w:p w14:paraId="1DE174D5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Ln(x+1.1)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6D4BE1DF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132527B1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at each timepoint</w:t>
            </w:r>
          </w:p>
        </w:tc>
        <w:tc>
          <w:tcPr>
            <w:tcW w:w="3399" w:type="dxa"/>
            <w:vAlign w:val="center"/>
          </w:tcPr>
          <w:p w14:paraId="13707890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0h) dsRNA p=0.6966</w:t>
            </w:r>
          </w:p>
          <w:p w14:paraId="5CCDD5D2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286</w:t>
            </w:r>
          </w:p>
          <w:p w14:paraId="5F90CB41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24h) dsRNA p=0.0002</w:t>
            </w:r>
          </w:p>
          <w:p w14:paraId="50D26104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261</w:t>
            </w:r>
          </w:p>
          <w:p w14:paraId="31E0BF94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48h) dsRNA p=0.0020</w:t>
            </w:r>
          </w:p>
          <w:p w14:paraId="1622648A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290</w:t>
            </w:r>
          </w:p>
        </w:tc>
      </w:tr>
      <w:tr w:rsidR="007C39D3" w:rsidRPr="005B7C2B" w14:paraId="2A330A5A" w14:textId="77777777" w:rsidTr="00E711A6">
        <w:tc>
          <w:tcPr>
            <w:tcW w:w="1129" w:type="dxa"/>
            <w:vAlign w:val="center"/>
          </w:tcPr>
          <w:p w14:paraId="4BEC2E6E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b/>
                <w:bCs/>
                <w:lang w:val="en-US"/>
              </w:rPr>
              <w:t>2A</w:t>
            </w:r>
          </w:p>
        </w:tc>
        <w:tc>
          <w:tcPr>
            <w:tcW w:w="2127" w:type="dxa"/>
            <w:vAlign w:val="center"/>
          </w:tcPr>
          <w:p w14:paraId="3EBE0834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>Egg number</w:t>
            </w:r>
          </w:p>
          <w:p w14:paraId="1B4D8F5B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 xml:space="preserve">after </w:t>
            </w:r>
            <w:r w:rsidRPr="005B7C2B">
              <w:rPr>
                <w:i/>
                <w:iCs/>
                <w:lang w:val="en-US"/>
              </w:rPr>
              <w:t>Vg</w:t>
            </w:r>
            <w:r w:rsidRPr="005B7C2B">
              <w:rPr>
                <w:lang w:val="en-US"/>
              </w:rPr>
              <w:t xml:space="preserve"> KD</w:t>
            </w:r>
          </w:p>
        </w:tc>
        <w:tc>
          <w:tcPr>
            <w:tcW w:w="2693" w:type="dxa"/>
            <w:vAlign w:val="center"/>
          </w:tcPr>
          <w:p w14:paraId="09814F15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>Mann-Whitney test</w:t>
            </w:r>
          </w:p>
        </w:tc>
        <w:tc>
          <w:tcPr>
            <w:tcW w:w="3399" w:type="dxa"/>
            <w:vAlign w:val="center"/>
          </w:tcPr>
          <w:p w14:paraId="40C394DF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p&lt;0.0001</w:t>
            </w:r>
          </w:p>
        </w:tc>
      </w:tr>
      <w:tr w:rsidR="007C39D3" w:rsidRPr="005B7C2B" w14:paraId="4C94A7AF" w14:textId="77777777" w:rsidTr="00E711A6">
        <w:tc>
          <w:tcPr>
            <w:tcW w:w="1129" w:type="dxa"/>
            <w:vAlign w:val="center"/>
          </w:tcPr>
          <w:p w14:paraId="0320E249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b/>
                <w:bCs/>
                <w:lang w:val="en-US"/>
              </w:rPr>
              <w:t>2B</w:t>
            </w:r>
          </w:p>
        </w:tc>
        <w:tc>
          <w:tcPr>
            <w:tcW w:w="2127" w:type="dxa"/>
            <w:vAlign w:val="center"/>
          </w:tcPr>
          <w:p w14:paraId="1F95B7DA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>Fertility</w:t>
            </w:r>
          </w:p>
          <w:p w14:paraId="4DBAFBEA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 xml:space="preserve">after </w:t>
            </w:r>
            <w:r w:rsidRPr="005B7C2B">
              <w:rPr>
                <w:i/>
                <w:iCs/>
                <w:lang w:val="en-US"/>
              </w:rPr>
              <w:t>Vg</w:t>
            </w:r>
            <w:r w:rsidRPr="005B7C2B">
              <w:rPr>
                <w:lang w:val="en-US"/>
              </w:rPr>
              <w:t xml:space="preserve"> KD</w:t>
            </w:r>
          </w:p>
        </w:tc>
        <w:tc>
          <w:tcPr>
            <w:tcW w:w="2693" w:type="dxa"/>
            <w:vAlign w:val="center"/>
          </w:tcPr>
          <w:p w14:paraId="195F290F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>Kruskal-</w:t>
            </w:r>
            <w:proofErr w:type="gramStart"/>
            <w:r w:rsidRPr="005B7C2B">
              <w:rPr>
                <w:lang w:val="en-US"/>
              </w:rPr>
              <w:t>Wallis</w:t>
            </w:r>
            <w:proofErr w:type="gramEnd"/>
            <w:r w:rsidRPr="005B7C2B">
              <w:rPr>
                <w:lang w:val="en-US"/>
              </w:rPr>
              <w:t xml:space="preserve"> test</w:t>
            </w:r>
          </w:p>
        </w:tc>
        <w:tc>
          <w:tcPr>
            <w:tcW w:w="3399" w:type="dxa"/>
            <w:vAlign w:val="center"/>
          </w:tcPr>
          <w:p w14:paraId="72B6F13F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proofErr w:type="spellStart"/>
            <w:r w:rsidRPr="005B7C2B">
              <w:rPr>
                <w:lang w:val="en-US"/>
              </w:rPr>
              <w:t>ds</w:t>
            </w:r>
            <w:r w:rsidRPr="005B7C2B">
              <w:rPr>
                <w:i/>
                <w:iCs/>
                <w:lang w:val="en-US"/>
              </w:rPr>
              <w:t>LacZ</w:t>
            </w:r>
            <w:proofErr w:type="spellEnd"/>
            <w:r w:rsidRPr="005B7C2B">
              <w:rPr>
                <w:lang w:val="en-US"/>
              </w:rPr>
              <w:t xml:space="preserve"> vs </w:t>
            </w:r>
            <w:proofErr w:type="spellStart"/>
            <w:r w:rsidRPr="005B7C2B">
              <w:rPr>
                <w:lang w:val="en-US"/>
              </w:rPr>
              <w:t>ds</w:t>
            </w:r>
            <w:r w:rsidRPr="005B7C2B">
              <w:rPr>
                <w:i/>
                <w:iCs/>
                <w:lang w:val="en-US"/>
              </w:rPr>
              <w:t>Vg</w:t>
            </w:r>
            <w:proofErr w:type="spellEnd"/>
            <w:r w:rsidRPr="005B7C2B">
              <w:rPr>
                <w:lang w:val="en-US"/>
              </w:rPr>
              <w:t>: p&lt;0.0001</w:t>
            </w:r>
          </w:p>
          <w:p w14:paraId="6F52050E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proofErr w:type="spellStart"/>
            <w:r w:rsidRPr="005B7C2B">
              <w:rPr>
                <w:lang w:val="en-US"/>
              </w:rPr>
              <w:t>ds</w:t>
            </w:r>
            <w:r w:rsidRPr="005B7C2B">
              <w:rPr>
                <w:i/>
                <w:iCs/>
                <w:lang w:val="en-US"/>
              </w:rPr>
              <w:t>LacZ</w:t>
            </w:r>
            <w:proofErr w:type="spellEnd"/>
            <w:r w:rsidRPr="005B7C2B">
              <w:rPr>
                <w:lang w:val="en-US"/>
              </w:rPr>
              <w:t xml:space="preserve"> vs ds</w:t>
            </w:r>
            <w:r w:rsidRPr="005B7C2B">
              <w:rPr>
                <w:i/>
                <w:iCs/>
                <w:lang w:val="en-US"/>
              </w:rPr>
              <w:t>Vg</w:t>
            </w:r>
            <w:r w:rsidRPr="005B7C2B">
              <w:rPr>
                <w:lang w:val="en-US"/>
              </w:rPr>
              <w:t>#2:</w:t>
            </w:r>
          </w:p>
          <w:p w14:paraId="3898DE00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p&lt;0.0001</w:t>
            </w:r>
          </w:p>
          <w:p w14:paraId="5B897FD6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proofErr w:type="spellStart"/>
            <w:r w:rsidRPr="005B7C2B">
              <w:rPr>
                <w:lang w:val="en-US"/>
              </w:rPr>
              <w:t>ds</w:t>
            </w:r>
            <w:r w:rsidRPr="005B7C2B">
              <w:rPr>
                <w:i/>
                <w:iCs/>
                <w:lang w:val="en-US"/>
              </w:rPr>
              <w:t>Vg</w:t>
            </w:r>
            <w:proofErr w:type="spellEnd"/>
            <w:r w:rsidRPr="005B7C2B">
              <w:rPr>
                <w:lang w:val="en-US"/>
              </w:rPr>
              <w:t xml:space="preserve"> vs ds</w:t>
            </w:r>
            <w:r w:rsidRPr="005B7C2B">
              <w:rPr>
                <w:i/>
                <w:iCs/>
                <w:lang w:val="en-US"/>
              </w:rPr>
              <w:t>Vg</w:t>
            </w:r>
            <w:r w:rsidRPr="005B7C2B">
              <w:rPr>
                <w:lang w:val="en-US"/>
              </w:rPr>
              <w:t>#2:</w:t>
            </w:r>
          </w:p>
          <w:p w14:paraId="44FA2CC7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p&gt;0.05</w:t>
            </w:r>
          </w:p>
        </w:tc>
      </w:tr>
      <w:tr w:rsidR="007C39D3" w:rsidRPr="005B7C2B" w14:paraId="016CE2D9" w14:textId="77777777" w:rsidTr="00E711A6">
        <w:tc>
          <w:tcPr>
            <w:tcW w:w="1129" w:type="dxa"/>
            <w:vAlign w:val="center"/>
          </w:tcPr>
          <w:p w14:paraId="7DF1B2CC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b/>
                <w:bCs/>
                <w:lang w:val="en-US"/>
              </w:rPr>
              <w:t>2E</w:t>
            </w:r>
          </w:p>
        </w:tc>
        <w:tc>
          <w:tcPr>
            <w:tcW w:w="2127" w:type="dxa"/>
            <w:vAlign w:val="center"/>
          </w:tcPr>
          <w:p w14:paraId="3C652E3A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>Triglycerides</w:t>
            </w:r>
            <w:r w:rsidRPr="005B7C2B">
              <w:rPr>
                <w:lang w:val="en-US"/>
              </w:rPr>
              <w:br/>
              <w:t xml:space="preserve">after </w:t>
            </w:r>
            <w:r w:rsidRPr="005B7C2B">
              <w:rPr>
                <w:i/>
                <w:iCs/>
                <w:lang w:val="en-US"/>
              </w:rPr>
              <w:t>Vg</w:t>
            </w:r>
            <w:r w:rsidRPr="005B7C2B">
              <w:rPr>
                <w:lang w:val="en-US"/>
              </w:rPr>
              <w:t xml:space="preserve"> KD </w:t>
            </w:r>
            <w:r w:rsidRPr="005B7C2B">
              <w:rPr>
                <w:lang w:val="en-US"/>
              </w:rPr>
              <w:br/>
              <w:t>(Ovaries 48h)</w:t>
            </w:r>
          </w:p>
        </w:tc>
        <w:tc>
          <w:tcPr>
            <w:tcW w:w="2693" w:type="dxa"/>
            <w:vAlign w:val="center"/>
          </w:tcPr>
          <w:p w14:paraId="10AB3320" w14:textId="1AAE6A20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>Unpaired t</w:t>
            </w:r>
            <w:r w:rsidR="001A324B">
              <w:rPr>
                <w:lang w:val="en-US"/>
              </w:rPr>
              <w:t>-</w:t>
            </w:r>
            <w:r w:rsidRPr="005B7C2B">
              <w:rPr>
                <w:lang w:val="en-US"/>
              </w:rPr>
              <w:t>test on transformed data</w:t>
            </w:r>
          </w:p>
        </w:tc>
        <w:tc>
          <w:tcPr>
            <w:tcW w:w="3399" w:type="dxa"/>
            <w:vAlign w:val="center"/>
          </w:tcPr>
          <w:p w14:paraId="12D5141E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p=0.0222</w:t>
            </w:r>
          </w:p>
          <w:p w14:paraId="13716CF0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</w:p>
        </w:tc>
      </w:tr>
      <w:tr w:rsidR="007C39D3" w:rsidRPr="005B7C2B" w14:paraId="5954E27C" w14:textId="77777777" w:rsidTr="00E711A6">
        <w:tc>
          <w:tcPr>
            <w:tcW w:w="1129" w:type="dxa"/>
            <w:vAlign w:val="center"/>
          </w:tcPr>
          <w:p w14:paraId="49474006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b/>
                <w:bCs/>
                <w:lang w:val="en-US"/>
              </w:rPr>
              <w:t>2F</w:t>
            </w:r>
          </w:p>
        </w:tc>
        <w:tc>
          <w:tcPr>
            <w:tcW w:w="2127" w:type="dxa"/>
            <w:vAlign w:val="center"/>
          </w:tcPr>
          <w:p w14:paraId="4D7011ED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proofErr w:type="spellStart"/>
            <w:r w:rsidRPr="005B7C2B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lang w:val="en-US"/>
              </w:rPr>
              <w:t xml:space="preserve"> mRNA expression </w:t>
            </w:r>
            <w:r w:rsidRPr="005B7C2B">
              <w:rPr>
                <w:lang w:val="en-US"/>
              </w:rPr>
              <w:br/>
              <w:t xml:space="preserve">after </w:t>
            </w:r>
            <w:r w:rsidRPr="005B7C2B">
              <w:rPr>
                <w:i/>
                <w:iCs/>
                <w:lang w:val="en-US"/>
              </w:rPr>
              <w:t>Vg</w:t>
            </w:r>
            <w:r w:rsidRPr="005B7C2B">
              <w:rPr>
                <w:lang w:val="en-US"/>
              </w:rPr>
              <w:t xml:space="preserve"> KD</w:t>
            </w:r>
          </w:p>
        </w:tc>
        <w:tc>
          <w:tcPr>
            <w:tcW w:w="2693" w:type="dxa"/>
            <w:vAlign w:val="center"/>
          </w:tcPr>
          <w:p w14:paraId="5F6C9E0B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4</w:t>
            </w:r>
            <w:r w:rsidRPr="005B7C2B">
              <w:rPr>
                <w:szCs w:val="24"/>
                <w:vertAlign w:val="superscript"/>
              </w:rPr>
              <w:t>th</w:t>
            </w:r>
            <w:r w:rsidRPr="005B7C2B">
              <w:rPr>
                <w:szCs w:val="24"/>
              </w:rPr>
              <w:t xml:space="preserve"> root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64F7E9E1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15D44D6F" w14:textId="6E251125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 xml:space="preserve">followed by 5 post-hoc </w:t>
            </w:r>
            <w:r w:rsidR="001A324B">
              <w:rPr>
                <w:lang w:val="en-US"/>
              </w:rPr>
              <w:br/>
            </w:r>
            <w:r w:rsidRPr="005B7C2B">
              <w:rPr>
                <w:lang w:val="en-US"/>
              </w:rPr>
              <w:t>t-tests (</w:t>
            </w:r>
            <w:r w:rsidRPr="005B7C2B">
              <w:rPr>
                <w:b/>
                <w:lang w:val="en-US"/>
              </w:rPr>
              <w:t>S6</w:t>
            </w:r>
            <w:r w:rsidR="005F13BE">
              <w:rPr>
                <w:b/>
                <w:lang w:val="en-US"/>
              </w:rPr>
              <w:t xml:space="preserve"> Table</w:t>
            </w:r>
            <w:r w:rsidRPr="005B7C2B">
              <w:rPr>
                <w:lang w:val="en-US"/>
              </w:rPr>
              <w:t>)</w:t>
            </w:r>
          </w:p>
        </w:tc>
        <w:tc>
          <w:tcPr>
            <w:tcW w:w="3399" w:type="dxa"/>
            <w:vAlign w:val="center"/>
          </w:tcPr>
          <w:p w14:paraId="0CAB55FF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&lt;0.0001</w:t>
            </w:r>
          </w:p>
          <w:p w14:paraId="240ED3BB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&lt;0.0001</w:t>
            </w:r>
          </w:p>
          <w:p w14:paraId="67DD7A55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=0.0032</w:t>
            </w:r>
          </w:p>
          <w:p w14:paraId="36AB0112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replicate[rand] p=0.3090</w:t>
            </w:r>
          </w:p>
        </w:tc>
      </w:tr>
      <w:tr w:rsidR="007C39D3" w:rsidRPr="005B7C2B" w14:paraId="2889346A" w14:textId="77777777" w:rsidTr="00E711A6">
        <w:tc>
          <w:tcPr>
            <w:tcW w:w="1129" w:type="dxa"/>
            <w:vAlign w:val="center"/>
          </w:tcPr>
          <w:p w14:paraId="28818BCF" w14:textId="77777777" w:rsidR="007C39D3" w:rsidRPr="005B7C2B" w:rsidRDefault="007C39D3" w:rsidP="00E711A6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3A</w:t>
            </w:r>
          </w:p>
        </w:tc>
        <w:tc>
          <w:tcPr>
            <w:tcW w:w="2127" w:type="dxa"/>
            <w:vAlign w:val="center"/>
          </w:tcPr>
          <w:p w14:paraId="0CDD5919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i/>
                <w:iCs/>
                <w:lang w:val="en-US"/>
              </w:rPr>
              <w:t>Vg</w:t>
            </w:r>
            <w:r w:rsidRPr="005B7C2B">
              <w:rPr>
                <w:lang w:val="en-US"/>
              </w:rPr>
              <w:t xml:space="preserve"> mRNA upon rapamycin treatment</w:t>
            </w:r>
          </w:p>
        </w:tc>
        <w:tc>
          <w:tcPr>
            <w:tcW w:w="2693" w:type="dxa"/>
            <w:vAlign w:val="center"/>
          </w:tcPr>
          <w:p w14:paraId="22AFBFD8" w14:textId="5141E5E0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Unpaired t</w:t>
            </w:r>
            <w:r w:rsidR="00C529D6">
              <w:rPr>
                <w:szCs w:val="24"/>
              </w:rPr>
              <w:t>-</w:t>
            </w:r>
            <w:r w:rsidRPr="005B7C2B">
              <w:rPr>
                <w:szCs w:val="24"/>
              </w:rPr>
              <w:t>test</w:t>
            </w:r>
          </w:p>
        </w:tc>
        <w:tc>
          <w:tcPr>
            <w:tcW w:w="3399" w:type="dxa"/>
            <w:vAlign w:val="center"/>
          </w:tcPr>
          <w:p w14:paraId="4B5F77F1" w14:textId="77777777" w:rsidR="007C39D3" w:rsidRPr="005B7C2B" w:rsidRDefault="007C39D3" w:rsidP="00E711A6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p&lt;0.0001</w:t>
            </w:r>
          </w:p>
        </w:tc>
      </w:tr>
      <w:tr w:rsidR="007C39D3" w:rsidRPr="005B7C2B" w14:paraId="2A945D1B" w14:textId="77777777" w:rsidTr="00E711A6">
        <w:tc>
          <w:tcPr>
            <w:tcW w:w="1129" w:type="dxa"/>
            <w:vAlign w:val="center"/>
          </w:tcPr>
          <w:p w14:paraId="32AC9482" w14:textId="77777777" w:rsidR="007C39D3" w:rsidRPr="005B7C2B" w:rsidRDefault="007C39D3" w:rsidP="00E711A6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lastRenderedPageBreak/>
              <w:t>3C</w:t>
            </w:r>
          </w:p>
        </w:tc>
        <w:tc>
          <w:tcPr>
            <w:tcW w:w="2127" w:type="dxa"/>
            <w:vAlign w:val="center"/>
          </w:tcPr>
          <w:p w14:paraId="21CA1C71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proofErr w:type="spellStart"/>
            <w:r w:rsidRPr="005B7C2B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i/>
                <w:iCs/>
                <w:lang w:val="en-US"/>
              </w:rPr>
              <w:t xml:space="preserve"> </w:t>
            </w:r>
            <w:r w:rsidRPr="005B7C2B">
              <w:rPr>
                <w:lang w:val="en-US"/>
              </w:rPr>
              <w:t>mRNA levels upon rapamycin treatment</w:t>
            </w:r>
          </w:p>
        </w:tc>
        <w:tc>
          <w:tcPr>
            <w:tcW w:w="2693" w:type="dxa"/>
            <w:vAlign w:val="center"/>
          </w:tcPr>
          <w:p w14:paraId="61B1CD07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ANOVA</w:t>
            </w:r>
          </w:p>
        </w:tc>
        <w:tc>
          <w:tcPr>
            <w:tcW w:w="3399" w:type="dxa"/>
            <w:vAlign w:val="center"/>
          </w:tcPr>
          <w:p w14:paraId="7D13654C" w14:textId="77777777" w:rsidR="007C39D3" w:rsidRPr="005B7C2B" w:rsidRDefault="007C39D3" w:rsidP="00E711A6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</w:t>
            </w: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6C221A0E" w14:textId="77777777" w:rsidR="007C39D3" w:rsidRPr="005B7C2B" w:rsidRDefault="007C39D3" w:rsidP="00E711A6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9956</w:t>
            </w:r>
          </w:p>
          <w:p w14:paraId="734E7841" w14:textId="77777777" w:rsidR="007C39D3" w:rsidRPr="005B7C2B" w:rsidRDefault="007C39D3" w:rsidP="00E711A6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Vg Control</w:t>
            </w:r>
          </w:p>
          <w:p w14:paraId="2468487B" w14:textId="77777777" w:rsidR="007C39D3" w:rsidRPr="005B7C2B" w:rsidRDefault="007C39D3" w:rsidP="00E711A6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0002</w:t>
            </w:r>
          </w:p>
          <w:p w14:paraId="4FB15BB1" w14:textId="77777777" w:rsidR="007C39D3" w:rsidRPr="005B7C2B" w:rsidRDefault="007C39D3" w:rsidP="00E711A6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Vg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62177A4D" w14:textId="77777777" w:rsidR="007C39D3" w:rsidRPr="005B7C2B" w:rsidRDefault="007C39D3" w:rsidP="00E711A6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2500</w:t>
            </w:r>
          </w:p>
          <w:p w14:paraId="39BBD67B" w14:textId="77777777" w:rsidR="007C39D3" w:rsidRPr="005B7C2B" w:rsidRDefault="007C39D3" w:rsidP="00E711A6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  <w:r w:rsidRPr="005B7C2B">
              <w:rPr>
                <w:lang w:val="fr-CA"/>
              </w:rPr>
              <w:t xml:space="preserve"> vs. Vg Control</w:t>
            </w:r>
          </w:p>
          <w:p w14:paraId="762005D8" w14:textId="77777777" w:rsidR="007C39D3" w:rsidRPr="005B7C2B" w:rsidRDefault="007C39D3" w:rsidP="00E711A6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0003</w:t>
            </w:r>
          </w:p>
          <w:p w14:paraId="458D3584" w14:textId="77777777" w:rsidR="007C39D3" w:rsidRPr="005B7C2B" w:rsidRDefault="007C39D3" w:rsidP="00E711A6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  <w:r w:rsidRPr="005B7C2B">
              <w:rPr>
                <w:lang w:val="fr-CA"/>
              </w:rPr>
              <w:t xml:space="preserve"> vs. Vg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554AE125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p=0.3469</w:t>
            </w:r>
          </w:p>
          <w:p w14:paraId="34AC1A44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Vg Control vs. Vg Rapamycin</w:t>
            </w:r>
          </w:p>
          <w:p w14:paraId="497863AA" w14:textId="77777777" w:rsidR="007C39D3" w:rsidRPr="005B7C2B" w:rsidRDefault="007C39D3" w:rsidP="00E711A6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p=0.0226</w:t>
            </w:r>
          </w:p>
        </w:tc>
      </w:tr>
      <w:tr w:rsidR="007C39D3" w:rsidRPr="005B7C2B" w14:paraId="1715EE8B" w14:textId="77777777" w:rsidTr="00E711A6">
        <w:tc>
          <w:tcPr>
            <w:tcW w:w="1129" w:type="dxa"/>
            <w:vAlign w:val="center"/>
          </w:tcPr>
          <w:p w14:paraId="18C4A150" w14:textId="77777777" w:rsidR="007C39D3" w:rsidRPr="005B7C2B" w:rsidRDefault="007C39D3" w:rsidP="00E711A6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4D</w:t>
            </w:r>
          </w:p>
        </w:tc>
        <w:tc>
          <w:tcPr>
            <w:tcW w:w="2127" w:type="dxa"/>
            <w:vAlign w:val="center"/>
          </w:tcPr>
          <w:p w14:paraId="2251DEE6" w14:textId="61CFF141" w:rsidR="007C39D3" w:rsidRDefault="00362AE4" w:rsidP="00E711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7C39D3" w:rsidRPr="005B7C2B">
              <w:rPr>
                <w:lang w:val="en-US"/>
              </w:rPr>
              <w:t>riglycerides</w:t>
            </w:r>
          </w:p>
          <w:p w14:paraId="6E051B44" w14:textId="77777777" w:rsidR="00362AE4" w:rsidRDefault="00362AE4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 xml:space="preserve">after </w:t>
            </w:r>
            <w:r w:rsidRPr="005B7C2B">
              <w:rPr>
                <w:i/>
                <w:iCs/>
                <w:lang w:val="en-US"/>
              </w:rPr>
              <w:t>Vg</w:t>
            </w:r>
            <w:r w:rsidRPr="005B7C2B">
              <w:rPr>
                <w:lang w:val="en-US"/>
              </w:rPr>
              <w:t xml:space="preserve"> KD</w:t>
            </w:r>
          </w:p>
          <w:p w14:paraId="4A6D3EFF" w14:textId="70EEF189" w:rsidR="00362AE4" w:rsidRPr="005B7C2B" w:rsidRDefault="00362AE4" w:rsidP="00E711A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Embryos)</w:t>
            </w:r>
          </w:p>
        </w:tc>
        <w:tc>
          <w:tcPr>
            <w:tcW w:w="2693" w:type="dxa"/>
            <w:vAlign w:val="center"/>
          </w:tcPr>
          <w:p w14:paraId="5C169AAC" w14:textId="2C991C0B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Unpaired t</w:t>
            </w:r>
            <w:r w:rsidR="00C529D6">
              <w:rPr>
                <w:szCs w:val="24"/>
              </w:rPr>
              <w:t>-</w:t>
            </w:r>
            <w:r w:rsidRPr="005B7C2B">
              <w:rPr>
                <w:szCs w:val="24"/>
              </w:rPr>
              <w:t>test</w:t>
            </w:r>
          </w:p>
        </w:tc>
        <w:tc>
          <w:tcPr>
            <w:tcW w:w="3399" w:type="dxa"/>
            <w:vAlign w:val="center"/>
          </w:tcPr>
          <w:p w14:paraId="6A3890BF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p=0.0496</w:t>
            </w:r>
          </w:p>
        </w:tc>
      </w:tr>
      <w:tr w:rsidR="007C39D3" w:rsidRPr="005B7C2B" w14:paraId="34E806AF" w14:textId="77777777" w:rsidTr="00E711A6">
        <w:tc>
          <w:tcPr>
            <w:tcW w:w="1129" w:type="dxa"/>
            <w:vAlign w:val="center"/>
          </w:tcPr>
          <w:p w14:paraId="3F6D0757" w14:textId="77777777" w:rsidR="007C39D3" w:rsidRPr="005B7C2B" w:rsidRDefault="007C39D3" w:rsidP="00E711A6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1A</w:t>
            </w:r>
          </w:p>
        </w:tc>
        <w:tc>
          <w:tcPr>
            <w:tcW w:w="2127" w:type="dxa"/>
            <w:vAlign w:val="center"/>
          </w:tcPr>
          <w:p w14:paraId="54BF5AF6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proofErr w:type="spellStart"/>
            <w:r w:rsidRPr="005B7C2B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lang w:val="en-US"/>
              </w:rPr>
              <w:t xml:space="preserve"> mRNA expression </w:t>
            </w:r>
            <w:r w:rsidRPr="005B7C2B">
              <w:rPr>
                <w:lang w:val="en-US"/>
              </w:rPr>
              <w:br/>
              <w:t xml:space="preserve">after </w:t>
            </w:r>
            <w:proofErr w:type="spellStart"/>
            <w:r w:rsidRPr="005B7C2B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lang w:val="en-US"/>
              </w:rPr>
              <w:t xml:space="preserve"> KD</w:t>
            </w:r>
          </w:p>
        </w:tc>
        <w:tc>
          <w:tcPr>
            <w:tcW w:w="2693" w:type="dxa"/>
            <w:vAlign w:val="center"/>
          </w:tcPr>
          <w:p w14:paraId="4C117EB6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4</w:t>
            </w:r>
            <w:r w:rsidRPr="005B7C2B">
              <w:rPr>
                <w:szCs w:val="24"/>
                <w:vertAlign w:val="superscript"/>
              </w:rPr>
              <w:t>th</w:t>
            </w:r>
            <w:r w:rsidRPr="005B7C2B">
              <w:rPr>
                <w:szCs w:val="24"/>
              </w:rPr>
              <w:t xml:space="preserve"> root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12A7FF1C" w14:textId="17115A3C" w:rsidR="007C39D3" w:rsidRPr="005B7C2B" w:rsidRDefault="007C39D3" w:rsidP="00C529D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  <w:r w:rsidR="00C529D6">
              <w:rPr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followed by 5 post-hoc </w:t>
            </w:r>
            <w:r w:rsidR="00C529D6">
              <w:rPr>
                <w:szCs w:val="24"/>
              </w:rPr>
              <w:br/>
            </w:r>
            <w:r w:rsidRPr="005B7C2B">
              <w:rPr>
                <w:szCs w:val="24"/>
              </w:rPr>
              <w:t>t-tests (</w:t>
            </w:r>
            <w:r w:rsidR="005F13BE" w:rsidRPr="005B7C2B">
              <w:rPr>
                <w:b/>
              </w:rPr>
              <w:t>S6</w:t>
            </w:r>
            <w:r w:rsidR="005F13BE">
              <w:rPr>
                <w:b/>
              </w:rPr>
              <w:t xml:space="preserve"> Table</w:t>
            </w:r>
            <w:r w:rsidRPr="005B7C2B">
              <w:rPr>
                <w:szCs w:val="24"/>
              </w:rPr>
              <w:t>)</w:t>
            </w:r>
          </w:p>
        </w:tc>
        <w:tc>
          <w:tcPr>
            <w:tcW w:w="3399" w:type="dxa"/>
            <w:vAlign w:val="center"/>
          </w:tcPr>
          <w:p w14:paraId="51F29BD4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&lt;0.0001</w:t>
            </w:r>
          </w:p>
          <w:p w14:paraId="6350F8DE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&lt;0.0001</w:t>
            </w:r>
          </w:p>
          <w:p w14:paraId="34684938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=0.0004</w:t>
            </w:r>
          </w:p>
          <w:p w14:paraId="1FCDCAC1" w14:textId="77777777" w:rsidR="007C39D3" w:rsidRPr="005B7C2B" w:rsidRDefault="007C39D3" w:rsidP="00E711A6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replicate[rand] p=0.478</w:t>
            </w:r>
          </w:p>
        </w:tc>
      </w:tr>
      <w:tr w:rsidR="007C39D3" w:rsidRPr="005B7C2B" w14:paraId="4CE06CC0" w14:textId="77777777" w:rsidTr="00E711A6">
        <w:tc>
          <w:tcPr>
            <w:tcW w:w="1129" w:type="dxa"/>
            <w:vAlign w:val="center"/>
          </w:tcPr>
          <w:p w14:paraId="445546BC" w14:textId="77777777" w:rsidR="007C39D3" w:rsidRPr="005B7C2B" w:rsidRDefault="007C39D3" w:rsidP="00E711A6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1B</w:t>
            </w:r>
          </w:p>
        </w:tc>
        <w:tc>
          <w:tcPr>
            <w:tcW w:w="2127" w:type="dxa"/>
            <w:vAlign w:val="center"/>
          </w:tcPr>
          <w:p w14:paraId="16876800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i/>
                <w:iCs/>
                <w:lang w:val="en-US"/>
              </w:rPr>
              <w:t>Vg</w:t>
            </w:r>
            <w:r w:rsidRPr="005B7C2B">
              <w:rPr>
                <w:lang w:val="en-US"/>
              </w:rPr>
              <w:t xml:space="preserve"> mRNA expression </w:t>
            </w:r>
            <w:r w:rsidRPr="005B7C2B">
              <w:rPr>
                <w:lang w:val="en-US"/>
              </w:rPr>
              <w:br/>
              <w:t xml:space="preserve">after </w:t>
            </w:r>
            <w:proofErr w:type="spellStart"/>
            <w:r w:rsidRPr="005B7C2B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lang w:val="en-US"/>
              </w:rPr>
              <w:t xml:space="preserve"> KD</w:t>
            </w:r>
          </w:p>
        </w:tc>
        <w:tc>
          <w:tcPr>
            <w:tcW w:w="2693" w:type="dxa"/>
            <w:vAlign w:val="center"/>
          </w:tcPr>
          <w:p w14:paraId="63AD8956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4</w:t>
            </w:r>
            <w:r w:rsidRPr="005B7C2B">
              <w:rPr>
                <w:szCs w:val="24"/>
                <w:vertAlign w:val="superscript"/>
              </w:rPr>
              <w:t>th</w:t>
            </w:r>
            <w:r w:rsidRPr="005B7C2B">
              <w:rPr>
                <w:szCs w:val="24"/>
              </w:rPr>
              <w:t xml:space="preserve"> root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601C176F" w14:textId="759DE60F" w:rsidR="007C39D3" w:rsidRPr="005B7C2B" w:rsidRDefault="007C39D3" w:rsidP="00687F79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  <w:r w:rsidR="00687F79">
              <w:rPr>
                <w:szCs w:val="24"/>
              </w:rPr>
              <w:t xml:space="preserve"> </w:t>
            </w:r>
            <w:r w:rsidRPr="005B7C2B">
              <w:rPr>
                <w:szCs w:val="24"/>
              </w:rPr>
              <w:t>followed by 5 post-hoc</w:t>
            </w:r>
            <w:r w:rsidR="00687F79">
              <w:rPr>
                <w:szCs w:val="24"/>
              </w:rPr>
              <w:br/>
            </w:r>
            <w:r w:rsidRPr="005B7C2B">
              <w:rPr>
                <w:szCs w:val="24"/>
              </w:rPr>
              <w:t>t-tests (</w:t>
            </w:r>
            <w:r w:rsidR="005F13BE" w:rsidRPr="005B7C2B">
              <w:rPr>
                <w:b/>
              </w:rPr>
              <w:t>S6</w:t>
            </w:r>
            <w:r w:rsidR="005F13BE">
              <w:rPr>
                <w:b/>
              </w:rPr>
              <w:t xml:space="preserve"> Table</w:t>
            </w:r>
            <w:r w:rsidRPr="005B7C2B">
              <w:rPr>
                <w:szCs w:val="24"/>
              </w:rPr>
              <w:t>)</w:t>
            </w:r>
          </w:p>
        </w:tc>
        <w:tc>
          <w:tcPr>
            <w:tcW w:w="3399" w:type="dxa"/>
            <w:vAlign w:val="center"/>
          </w:tcPr>
          <w:p w14:paraId="30BBEA7F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&lt;0.0001</w:t>
            </w:r>
          </w:p>
          <w:p w14:paraId="341FD691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044</w:t>
            </w:r>
          </w:p>
          <w:p w14:paraId="447736A4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=0.0001</w:t>
            </w:r>
          </w:p>
          <w:p w14:paraId="2C7813BC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536</w:t>
            </w:r>
          </w:p>
          <w:p w14:paraId="1599EB31" w14:textId="77777777" w:rsidR="007C39D3" w:rsidRPr="005B7C2B" w:rsidRDefault="007C39D3" w:rsidP="00E711A6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 x timepoint[rand] p=0.033</w:t>
            </w:r>
          </w:p>
        </w:tc>
      </w:tr>
      <w:tr w:rsidR="007C39D3" w:rsidRPr="005B7C2B" w14:paraId="488556A5" w14:textId="77777777" w:rsidTr="00E711A6">
        <w:tc>
          <w:tcPr>
            <w:tcW w:w="1129" w:type="dxa"/>
            <w:vAlign w:val="center"/>
          </w:tcPr>
          <w:p w14:paraId="58B8D332" w14:textId="77777777" w:rsidR="007C39D3" w:rsidRPr="005B7C2B" w:rsidRDefault="007C39D3" w:rsidP="00E711A6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1C</w:t>
            </w:r>
          </w:p>
        </w:tc>
        <w:tc>
          <w:tcPr>
            <w:tcW w:w="2127" w:type="dxa"/>
            <w:vAlign w:val="center"/>
          </w:tcPr>
          <w:p w14:paraId="458B1003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 xml:space="preserve">Vg protein expression </w:t>
            </w:r>
            <w:r w:rsidRPr="005B7C2B">
              <w:rPr>
                <w:lang w:val="en-US"/>
              </w:rPr>
              <w:br/>
              <w:t xml:space="preserve">after </w:t>
            </w:r>
            <w:proofErr w:type="spellStart"/>
            <w:r w:rsidRPr="005B7C2B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lang w:val="en-US"/>
              </w:rPr>
              <w:t xml:space="preserve"> KD (Ovaries)</w:t>
            </w:r>
          </w:p>
        </w:tc>
        <w:tc>
          <w:tcPr>
            <w:tcW w:w="2693" w:type="dxa"/>
            <w:vAlign w:val="center"/>
          </w:tcPr>
          <w:p w14:paraId="02F21DAF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Ln(x+1)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6F9B1CA6" w14:textId="4741E7BD" w:rsidR="007C39D3" w:rsidRPr="005B7C2B" w:rsidRDefault="007C39D3" w:rsidP="00687F79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  <w:r w:rsidR="00687F79">
              <w:rPr>
                <w:szCs w:val="24"/>
              </w:rPr>
              <w:t xml:space="preserve"> </w:t>
            </w:r>
            <w:r w:rsidRPr="005B7C2B">
              <w:rPr>
                <w:szCs w:val="24"/>
              </w:rPr>
              <w:t>followed by 3 post-hoc</w:t>
            </w:r>
            <w:r w:rsidR="00687F79">
              <w:rPr>
                <w:szCs w:val="24"/>
              </w:rPr>
              <w:br/>
            </w:r>
            <w:r w:rsidRPr="005B7C2B">
              <w:rPr>
                <w:szCs w:val="24"/>
              </w:rPr>
              <w:t>t-tests (</w:t>
            </w:r>
            <w:r w:rsidR="005F13BE" w:rsidRPr="005B7C2B">
              <w:rPr>
                <w:b/>
              </w:rPr>
              <w:t>S6</w:t>
            </w:r>
            <w:r w:rsidR="005F13BE">
              <w:rPr>
                <w:b/>
              </w:rPr>
              <w:t xml:space="preserve"> Table</w:t>
            </w:r>
            <w:r w:rsidRPr="005B7C2B">
              <w:rPr>
                <w:szCs w:val="24"/>
              </w:rPr>
              <w:t>)</w:t>
            </w:r>
          </w:p>
        </w:tc>
        <w:tc>
          <w:tcPr>
            <w:tcW w:w="3399" w:type="dxa"/>
            <w:vAlign w:val="center"/>
          </w:tcPr>
          <w:p w14:paraId="2CA6F548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&lt;0.0001</w:t>
            </w:r>
          </w:p>
          <w:p w14:paraId="1C1C9111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0103</w:t>
            </w:r>
          </w:p>
          <w:p w14:paraId="0EF5FEB6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=0.0192</w:t>
            </w:r>
          </w:p>
          <w:p w14:paraId="0E39552D" w14:textId="77777777" w:rsidR="007C39D3" w:rsidRPr="005B7C2B" w:rsidRDefault="007C39D3" w:rsidP="00E711A6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836</w:t>
            </w:r>
          </w:p>
        </w:tc>
      </w:tr>
      <w:tr w:rsidR="007C39D3" w:rsidRPr="005B7C2B" w14:paraId="33923807" w14:textId="77777777" w:rsidTr="00E711A6">
        <w:tc>
          <w:tcPr>
            <w:tcW w:w="1129" w:type="dxa"/>
            <w:vAlign w:val="center"/>
          </w:tcPr>
          <w:p w14:paraId="3E59D3BB" w14:textId="77777777" w:rsidR="007C39D3" w:rsidRPr="005B7C2B" w:rsidRDefault="007C39D3" w:rsidP="00E711A6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1C</w:t>
            </w:r>
          </w:p>
        </w:tc>
        <w:tc>
          <w:tcPr>
            <w:tcW w:w="2127" w:type="dxa"/>
            <w:vAlign w:val="center"/>
          </w:tcPr>
          <w:p w14:paraId="171C73F8" w14:textId="77777777" w:rsidR="007C39D3" w:rsidRPr="005B7C2B" w:rsidRDefault="007C39D3" w:rsidP="00E711A6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 xml:space="preserve">Vg protein expression </w:t>
            </w:r>
            <w:r w:rsidRPr="005B7C2B">
              <w:rPr>
                <w:lang w:val="en-US"/>
              </w:rPr>
              <w:br/>
              <w:t xml:space="preserve">after </w:t>
            </w:r>
            <w:proofErr w:type="spellStart"/>
            <w:r w:rsidRPr="005B7C2B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lang w:val="en-US"/>
              </w:rPr>
              <w:t xml:space="preserve"> KD </w:t>
            </w:r>
            <w:r w:rsidRPr="005B7C2B">
              <w:rPr>
                <w:lang w:val="en-US"/>
              </w:rPr>
              <w:br/>
              <w:t>(Fat body)</w:t>
            </w:r>
          </w:p>
        </w:tc>
        <w:tc>
          <w:tcPr>
            <w:tcW w:w="2693" w:type="dxa"/>
            <w:vAlign w:val="center"/>
          </w:tcPr>
          <w:p w14:paraId="3999AC10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No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576AB9C7" w14:textId="77777777" w:rsidR="007C39D3" w:rsidRPr="005B7C2B" w:rsidRDefault="007C39D3" w:rsidP="00E711A6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Generalized</w:t>
            </w:r>
          </w:p>
          <w:p w14:paraId="44E4D6BA" w14:textId="1A424D8C" w:rsidR="007C39D3" w:rsidRPr="005B7C2B" w:rsidRDefault="007C39D3" w:rsidP="00687F79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odel</w:t>
            </w:r>
            <w:r w:rsidR="00687F79">
              <w:rPr>
                <w:szCs w:val="24"/>
              </w:rPr>
              <w:t xml:space="preserve"> </w:t>
            </w:r>
            <w:r w:rsidR="00687F79">
              <w:rPr>
                <w:szCs w:val="24"/>
              </w:rPr>
              <w:br/>
            </w:r>
            <w:r w:rsidRPr="005B7C2B">
              <w:rPr>
                <w:szCs w:val="24"/>
              </w:rPr>
              <w:t xml:space="preserve">followed by 3 post-hoc </w:t>
            </w:r>
            <w:r w:rsidR="00687F79">
              <w:rPr>
                <w:szCs w:val="24"/>
              </w:rPr>
              <w:br/>
            </w:r>
            <w:r w:rsidRPr="005B7C2B">
              <w:rPr>
                <w:szCs w:val="24"/>
              </w:rPr>
              <w:t>t-tests (</w:t>
            </w:r>
            <w:r w:rsidR="005F13BE" w:rsidRPr="005B7C2B">
              <w:rPr>
                <w:b/>
              </w:rPr>
              <w:t>S6</w:t>
            </w:r>
            <w:r w:rsidR="005F13BE">
              <w:rPr>
                <w:b/>
              </w:rPr>
              <w:t xml:space="preserve"> Table</w:t>
            </w:r>
          </w:p>
        </w:tc>
        <w:tc>
          <w:tcPr>
            <w:tcW w:w="3399" w:type="dxa"/>
            <w:vAlign w:val="center"/>
          </w:tcPr>
          <w:p w14:paraId="1A0E88CC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&lt;0.0001</w:t>
            </w:r>
          </w:p>
          <w:p w14:paraId="3AA2AAD0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0148</w:t>
            </w:r>
          </w:p>
          <w:p w14:paraId="0D7FC9F4" w14:textId="77777777" w:rsidR="007C39D3" w:rsidRPr="005B7C2B" w:rsidRDefault="007C39D3" w:rsidP="00E711A6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&lt;0.0001</w:t>
            </w:r>
          </w:p>
          <w:p w14:paraId="7A7347B1" w14:textId="77777777" w:rsidR="007C39D3" w:rsidRPr="005B7C2B" w:rsidRDefault="007C39D3" w:rsidP="00E711A6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 p=0.0012</w:t>
            </w:r>
          </w:p>
        </w:tc>
      </w:tr>
      <w:tr w:rsidR="003A3013" w:rsidRPr="005B7C2B" w14:paraId="3FDF9008" w14:textId="77777777" w:rsidTr="00E711A6">
        <w:tc>
          <w:tcPr>
            <w:tcW w:w="1129" w:type="dxa"/>
            <w:vAlign w:val="center"/>
          </w:tcPr>
          <w:p w14:paraId="46BA9851" w14:textId="165A6C09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1E</w:t>
            </w:r>
          </w:p>
        </w:tc>
        <w:tc>
          <w:tcPr>
            <w:tcW w:w="2127" w:type="dxa"/>
            <w:vAlign w:val="center"/>
          </w:tcPr>
          <w:p w14:paraId="5FBB4562" w14:textId="77777777" w:rsidR="003A3013" w:rsidRPr="005B7C2B" w:rsidRDefault="003A3013" w:rsidP="003A3013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>Fertility</w:t>
            </w:r>
          </w:p>
          <w:p w14:paraId="7F722D2B" w14:textId="4BDC9F99" w:rsidR="003A3013" w:rsidRPr="005B7C2B" w:rsidRDefault="003A3013" w:rsidP="003A3013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t xml:space="preserve">after </w:t>
            </w:r>
            <w:proofErr w:type="spellStart"/>
            <w:r w:rsidR="00175745" w:rsidRPr="00175745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lang w:val="en-US"/>
              </w:rPr>
              <w:t xml:space="preserve"> KD</w:t>
            </w:r>
          </w:p>
        </w:tc>
        <w:tc>
          <w:tcPr>
            <w:tcW w:w="2693" w:type="dxa"/>
            <w:vAlign w:val="center"/>
          </w:tcPr>
          <w:p w14:paraId="5A3BD157" w14:textId="45A9CB06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t>Mann-Whitney test</w:t>
            </w:r>
          </w:p>
        </w:tc>
        <w:tc>
          <w:tcPr>
            <w:tcW w:w="3399" w:type="dxa"/>
            <w:vAlign w:val="center"/>
          </w:tcPr>
          <w:p w14:paraId="43DAE713" w14:textId="1DDE88E9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t>p&lt;0.0001</w:t>
            </w:r>
          </w:p>
        </w:tc>
      </w:tr>
      <w:tr w:rsidR="003A3013" w:rsidRPr="005B7C2B" w14:paraId="6584DF51" w14:textId="77777777" w:rsidTr="00E711A6">
        <w:tc>
          <w:tcPr>
            <w:tcW w:w="1129" w:type="dxa"/>
            <w:vAlign w:val="center"/>
          </w:tcPr>
          <w:p w14:paraId="6B42B206" w14:textId="1B295954" w:rsidR="003A3013" w:rsidRPr="005B7C2B" w:rsidRDefault="00BF57EA" w:rsidP="003A301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1F</w:t>
            </w:r>
          </w:p>
        </w:tc>
        <w:tc>
          <w:tcPr>
            <w:tcW w:w="2127" w:type="dxa"/>
            <w:vAlign w:val="center"/>
          </w:tcPr>
          <w:p w14:paraId="78B47388" w14:textId="20832C19" w:rsidR="003A3013" w:rsidRPr="005B7C2B" w:rsidRDefault="00175745" w:rsidP="003A3013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Ecdysteroids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  <w:t>after</w:t>
            </w:r>
            <w:r w:rsidRPr="00175745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75745">
              <w:rPr>
                <w:i/>
                <w:iCs/>
                <w:lang w:val="en-US"/>
              </w:rPr>
              <w:t>Lp</w:t>
            </w:r>
            <w:proofErr w:type="spellEnd"/>
            <w:r w:rsidRPr="005B7C2B">
              <w:rPr>
                <w:lang w:val="en-US"/>
              </w:rPr>
              <w:t xml:space="preserve"> KD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693" w:type="dxa"/>
            <w:vAlign w:val="center"/>
          </w:tcPr>
          <w:p w14:paraId="3DC12310" w14:textId="539BA0BC" w:rsidR="003A3013" w:rsidRPr="005B7C2B" w:rsidRDefault="00175745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Unpaired t</w:t>
            </w:r>
            <w:r w:rsidR="00977FAF">
              <w:rPr>
                <w:szCs w:val="24"/>
              </w:rPr>
              <w:t>-</w:t>
            </w:r>
            <w:r w:rsidRPr="005B7C2B">
              <w:rPr>
                <w:szCs w:val="24"/>
              </w:rPr>
              <w:t>test</w:t>
            </w:r>
          </w:p>
        </w:tc>
        <w:tc>
          <w:tcPr>
            <w:tcW w:w="3399" w:type="dxa"/>
            <w:vAlign w:val="center"/>
          </w:tcPr>
          <w:p w14:paraId="356B03FD" w14:textId="40E21FE2" w:rsidR="003A3013" w:rsidRPr="005B7C2B" w:rsidRDefault="00C11413" w:rsidP="003A3013">
            <w:pPr>
              <w:pStyle w:val="SMText"/>
              <w:ind w:firstLine="0"/>
              <w:jc w:val="right"/>
              <w:rPr>
                <w:szCs w:val="24"/>
              </w:rPr>
            </w:pPr>
            <w:r>
              <w:rPr>
                <w:szCs w:val="24"/>
              </w:rPr>
              <w:t>p&gt;0.05</w:t>
            </w:r>
          </w:p>
        </w:tc>
      </w:tr>
      <w:tr w:rsidR="003A3013" w:rsidRPr="005B7C2B" w14:paraId="1645C223" w14:textId="77777777" w:rsidTr="00E711A6">
        <w:tc>
          <w:tcPr>
            <w:tcW w:w="1129" w:type="dxa"/>
            <w:vAlign w:val="center"/>
          </w:tcPr>
          <w:p w14:paraId="0B7C3F96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2A</w:t>
            </w:r>
          </w:p>
        </w:tc>
        <w:tc>
          <w:tcPr>
            <w:tcW w:w="2127" w:type="dxa"/>
            <w:vAlign w:val="center"/>
          </w:tcPr>
          <w:p w14:paraId="38A00534" w14:textId="77777777" w:rsidR="003A3013" w:rsidRPr="005B7C2B" w:rsidRDefault="003A3013" w:rsidP="003A3013">
            <w:pPr>
              <w:jc w:val="center"/>
              <w:rPr>
                <w:lang w:val="en-US"/>
              </w:rPr>
            </w:pPr>
            <w:r w:rsidRPr="005B7C2B">
              <w:rPr>
                <w:i/>
                <w:iCs/>
                <w:lang w:val="en-US"/>
              </w:rPr>
              <w:t>Vg</w:t>
            </w:r>
            <w:r w:rsidRPr="005B7C2B">
              <w:rPr>
                <w:lang w:val="en-US"/>
              </w:rPr>
              <w:t xml:space="preserve"> mRNA expression </w:t>
            </w:r>
            <w:r w:rsidRPr="005B7C2B">
              <w:rPr>
                <w:lang w:val="en-US"/>
              </w:rPr>
              <w:br/>
              <w:t xml:space="preserve">after </w:t>
            </w:r>
            <w:r w:rsidRPr="005B7C2B">
              <w:rPr>
                <w:i/>
                <w:iCs/>
                <w:lang w:val="en-US"/>
              </w:rPr>
              <w:t>Vg</w:t>
            </w:r>
            <w:r w:rsidRPr="005B7C2B">
              <w:rPr>
                <w:lang w:val="en-US"/>
              </w:rPr>
              <w:t xml:space="preserve"> KD</w:t>
            </w:r>
          </w:p>
        </w:tc>
        <w:tc>
          <w:tcPr>
            <w:tcW w:w="2693" w:type="dxa"/>
            <w:vAlign w:val="center"/>
          </w:tcPr>
          <w:p w14:paraId="6DF48011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8</w:t>
            </w:r>
            <w:r w:rsidRPr="005B7C2B">
              <w:rPr>
                <w:szCs w:val="24"/>
                <w:vertAlign w:val="superscript"/>
              </w:rPr>
              <w:t>th</w:t>
            </w:r>
            <w:r w:rsidRPr="005B7C2B">
              <w:rPr>
                <w:szCs w:val="24"/>
              </w:rPr>
              <w:t xml:space="preserve"> root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152A209D" w14:textId="5BB2B8A5" w:rsidR="003A3013" w:rsidRPr="005B7C2B" w:rsidRDefault="003A3013" w:rsidP="00977FAF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  <w:r w:rsidR="00977FAF">
              <w:rPr>
                <w:szCs w:val="24"/>
              </w:rPr>
              <w:t xml:space="preserve"> </w:t>
            </w:r>
            <w:r w:rsidRPr="005B7C2B">
              <w:rPr>
                <w:szCs w:val="24"/>
              </w:rPr>
              <w:t>followed by 5 post-hoc</w:t>
            </w:r>
            <w:r w:rsidR="00977FAF">
              <w:rPr>
                <w:szCs w:val="24"/>
              </w:rPr>
              <w:br/>
            </w:r>
            <w:r w:rsidRPr="005B7C2B">
              <w:rPr>
                <w:szCs w:val="24"/>
              </w:rPr>
              <w:t>t-tests (</w:t>
            </w:r>
            <w:r w:rsidR="005F13BE" w:rsidRPr="005B7C2B">
              <w:rPr>
                <w:b/>
              </w:rPr>
              <w:t>S6</w:t>
            </w:r>
            <w:r w:rsidR="005F13BE">
              <w:rPr>
                <w:b/>
              </w:rPr>
              <w:t xml:space="preserve"> Table</w:t>
            </w:r>
            <w:r w:rsidRPr="005B7C2B">
              <w:rPr>
                <w:szCs w:val="24"/>
              </w:rPr>
              <w:t>)</w:t>
            </w:r>
          </w:p>
        </w:tc>
        <w:tc>
          <w:tcPr>
            <w:tcW w:w="3399" w:type="dxa"/>
            <w:vAlign w:val="center"/>
          </w:tcPr>
          <w:p w14:paraId="0C31DC3D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&lt;0.0001</w:t>
            </w:r>
          </w:p>
          <w:p w14:paraId="6FDAC249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&lt;0.0001</w:t>
            </w:r>
          </w:p>
          <w:p w14:paraId="365C5837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=0.0068</w:t>
            </w:r>
          </w:p>
          <w:p w14:paraId="0FB10CD3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6864</w:t>
            </w:r>
          </w:p>
        </w:tc>
      </w:tr>
      <w:tr w:rsidR="003A3013" w:rsidRPr="005B7C2B" w14:paraId="62A160C1" w14:textId="77777777" w:rsidTr="00E711A6">
        <w:tc>
          <w:tcPr>
            <w:tcW w:w="1129" w:type="dxa"/>
            <w:vAlign w:val="center"/>
          </w:tcPr>
          <w:p w14:paraId="0D357722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2B</w:t>
            </w:r>
          </w:p>
        </w:tc>
        <w:tc>
          <w:tcPr>
            <w:tcW w:w="2127" w:type="dxa"/>
            <w:vAlign w:val="center"/>
          </w:tcPr>
          <w:p w14:paraId="57281297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Protein levels</w:t>
            </w:r>
            <w:r w:rsidRPr="005B7C2B">
              <w:rPr>
                <w:szCs w:val="24"/>
              </w:rPr>
              <w:br/>
              <w:t xml:space="preserve">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</w:t>
            </w:r>
          </w:p>
          <w:p w14:paraId="375E1062" w14:textId="77777777" w:rsidR="003A3013" w:rsidRPr="005B7C2B" w:rsidRDefault="003A3013" w:rsidP="003A3013">
            <w:pPr>
              <w:jc w:val="center"/>
              <w:rPr>
                <w:lang w:val="en-US"/>
              </w:rPr>
            </w:pPr>
            <w:r w:rsidRPr="005B7C2B">
              <w:rPr>
                <w:lang w:val="en-US"/>
              </w:rPr>
              <w:lastRenderedPageBreak/>
              <w:t>(Ovaries)</w:t>
            </w:r>
          </w:p>
        </w:tc>
        <w:tc>
          <w:tcPr>
            <w:tcW w:w="2693" w:type="dxa"/>
            <w:vAlign w:val="center"/>
          </w:tcPr>
          <w:p w14:paraId="2EA75E2A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lastRenderedPageBreak/>
              <w:t xml:space="preserve">No suitable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65D42D93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lastRenderedPageBreak/>
              <w:t>Generalized</w:t>
            </w:r>
          </w:p>
          <w:p w14:paraId="17E542B6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odel</w:t>
            </w:r>
          </w:p>
          <w:p w14:paraId="513CFF95" w14:textId="77777777" w:rsidR="003A3013" w:rsidRPr="005B7C2B" w:rsidRDefault="003A3013" w:rsidP="003A3013">
            <w:pPr>
              <w:pStyle w:val="SMText"/>
              <w:rPr>
                <w:szCs w:val="24"/>
              </w:rPr>
            </w:pPr>
            <w:r w:rsidRPr="005B7C2B">
              <w:rPr>
                <w:szCs w:val="24"/>
              </w:rPr>
              <w:t>at each timepoint</w:t>
            </w:r>
          </w:p>
        </w:tc>
        <w:tc>
          <w:tcPr>
            <w:tcW w:w="3399" w:type="dxa"/>
            <w:vAlign w:val="center"/>
          </w:tcPr>
          <w:p w14:paraId="2C25CB33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lastRenderedPageBreak/>
              <w:t>(0h) dsRNA p=0.8072</w:t>
            </w:r>
          </w:p>
          <w:p w14:paraId="40F135B9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 p=0.4399</w:t>
            </w:r>
          </w:p>
          <w:p w14:paraId="00A6DE04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lastRenderedPageBreak/>
              <w:t>(24h) dsRNA p=0.0044</w:t>
            </w:r>
          </w:p>
          <w:p w14:paraId="1C9FF0D5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 p=0.0002</w:t>
            </w:r>
          </w:p>
          <w:p w14:paraId="3EE6E9C1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48h) dsRNA p&lt;0.0001</w:t>
            </w:r>
          </w:p>
          <w:p w14:paraId="3BA2764E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 p=0.0092</w:t>
            </w:r>
          </w:p>
        </w:tc>
      </w:tr>
      <w:tr w:rsidR="003A3013" w:rsidRPr="005B7C2B" w14:paraId="220F8A55" w14:textId="77777777" w:rsidTr="00E711A6">
        <w:tc>
          <w:tcPr>
            <w:tcW w:w="1129" w:type="dxa"/>
            <w:vAlign w:val="center"/>
          </w:tcPr>
          <w:p w14:paraId="6409C4D2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lastRenderedPageBreak/>
              <w:t>S2C</w:t>
            </w:r>
          </w:p>
        </w:tc>
        <w:tc>
          <w:tcPr>
            <w:tcW w:w="2127" w:type="dxa"/>
            <w:vAlign w:val="center"/>
          </w:tcPr>
          <w:p w14:paraId="65D09E07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Amino acid levels 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 (Ovaries)</w:t>
            </w:r>
          </w:p>
        </w:tc>
        <w:tc>
          <w:tcPr>
            <w:tcW w:w="2693" w:type="dxa"/>
            <w:vAlign w:val="center"/>
          </w:tcPr>
          <w:p w14:paraId="0F4B6869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Square root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5AF12CE7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715492ED" w14:textId="77777777" w:rsidR="003A3013" w:rsidRPr="005B7C2B" w:rsidRDefault="003A3013" w:rsidP="003A3013">
            <w:pPr>
              <w:pStyle w:val="SMText"/>
              <w:rPr>
                <w:szCs w:val="24"/>
              </w:rPr>
            </w:pPr>
            <w:r w:rsidRPr="005B7C2B">
              <w:rPr>
                <w:szCs w:val="24"/>
              </w:rPr>
              <w:t>at each timepoint</w:t>
            </w:r>
          </w:p>
        </w:tc>
        <w:tc>
          <w:tcPr>
            <w:tcW w:w="3399" w:type="dxa"/>
            <w:vAlign w:val="center"/>
          </w:tcPr>
          <w:p w14:paraId="54957559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0h) dsRNA p=0.5067</w:t>
            </w:r>
          </w:p>
          <w:p w14:paraId="04C3BCB7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4232</w:t>
            </w:r>
          </w:p>
          <w:p w14:paraId="642B62BD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24h) dsRNA p=0.8833</w:t>
            </w:r>
          </w:p>
          <w:p w14:paraId="6F77D795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4843</w:t>
            </w:r>
          </w:p>
          <w:p w14:paraId="639650AF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48h) dsRNA p=0.0163</w:t>
            </w:r>
          </w:p>
          <w:p w14:paraId="18A23673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562</w:t>
            </w:r>
          </w:p>
        </w:tc>
      </w:tr>
      <w:tr w:rsidR="003A3013" w:rsidRPr="005B7C2B" w14:paraId="6FF31E69" w14:textId="77777777" w:rsidTr="00E711A6">
        <w:tc>
          <w:tcPr>
            <w:tcW w:w="1129" w:type="dxa"/>
            <w:vAlign w:val="center"/>
          </w:tcPr>
          <w:p w14:paraId="493AAD54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2D</w:t>
            </w:r>
          </w:p>
        </w:tc>
        <w:tc>
          <w:tcPr>
            <w:tcW w:w="2127" w:type="dxa"/>
            <w:vAlign w:val="center"/>
          </w:tcPr>
          <w:p w14:paraId="6B18502C" w14:textId="77777777" w:rsidR="003A3013" w:rsidRPr="005B7C2B" w:rsidRDefault="003A3013" w:rsidP="003A3013">
            <w:pPr>
              <w:pStyle w:val="SMText"/>
              <w:ind w:firstLine="13"/>
              <w:jc w:val="center"/>
              <w:rPr>
                <w:szCs w:val="24"/>
              </w:rPr>
            </w:pPr>
            <w:proofErr w:type="spellStart"/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mRNA expression after</w:t>
            </w:r>
            <w:r w:rsidRPr="005B7C2B">
              <w:rPr>
                <w:szCs w:val="24"/>
              </w:rPr>
              <w:br/>
            </w:r>
            <w:r w:rsidRPr="005B7C2B">
              <w:rPr>
                <w:i/>
                <w:iCs/>
                <w:szCs w:val="24"/>
              </w:rPr>
              <w:t xml:space="preserve">Vg </w:t>
            </w:r>
            <w:r w:rsidRPr="005B7C2B">
              <w:rPr>
                <w:szCs w:val="24"/>
              </w:rPr>
              <w:t>KD#2</w:t>
            </w:r>
          </w:p>
        </w:tc>
        <w:tc>
          <w:tcPr>
            <w:tcW w:w="2693" w:type="dxa"/>
            <w:vAlign w:val="center"/>
          </w:tcPr>
          <w:p w14:paraId="1EC88DF7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4</w:t>
            </w:r>
            <w:r w:rsidRPr="005B7C2B">
              <w:rPr>
                <w:szCs w:val="24"/>
                <w:vertAlign w:val="superscript"/>
              </w:rPr>
              <w:t>th</w:t>
            </w:r>
            <w:r w:rsidRPr="005B7C2B">
              <w:rPr>
                <w:szCs w:val="24"/>
              </w:rPr>
              <w:t xml:space="preserve"> root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4D1A24B3" w14:textId="505D896E" w:rsidR="003A3013" w:rsidRPr="005B7C2B" w:rsidRDefault="003A3013" w:rsidP="00977FAF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  <w:r w:rsidR="00977FAF">
              <w:rPr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followed by 3 post-hoc </w:t>
            </w:r>
            <w:r w:rsidRPr="005B7C2B">
              <w:rPr>
                <w:szCs w:val="24"/>
              </w:rPr>
              <w:br/>
              <w:t>t-tests (</w:t>
            </w:r>
            <w:r w:rsidR="005F13BE" w:rsidRPr="005B7C2B">
              <w:rPr>
                <w:b/>
              </w:rPr>
              <w:t>S6</w:t>
            </w:r>
            <w:r w:rsidR="005F13BE">
              <w:rPr>
                <w:b/>
              </w:rPr>
              <w:t xml:space="preserve"> Table</w:t>
            </w:r>
            <w:r w:rsidRPr="005B7C2B">
              <w:rPr>
                <w:szCs w:val="24"/>
              </w:rPr>
              <w:t>)</w:t>
            </w:r>
          </w:p>
        </w:tc>
        <w:tc>
          <w:tcPr>
            <w:tcW w:w="3399" w:type="dxa"/>
            <w:vAlign w:val="center"/>
          </w:tcPr>
          <w:p w14:paraId="7EFEC775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=0.0004</w:t>
            </w:r>
          </w:p>
          <w:p w14:paraId="0F36CAF1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1804</w:t>
            </w:r>
          </w:p>
          <w:p w14:paraId="4414478F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=0.0409</w:t>
            </w:r>
          </w:p>
          <w:p w14:paraId="590A01C7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9751</w:t>
            </w:r>
          </w:p>
        </w:tc>
      </w:tr>
      <w:tr w:rsidR="003A3013" w:rsidRPr="005B7C2B" w14:paraId="30240D87" w14:textId="77777777" w:rsidTr="00E711A6">
        <w:tc>
          <w:tcPr>
            <w:tcW w:w="1129" w:type="dxa"/>
            <w:vAlign w:val="center"/>
          </w:tcPr>
          <w:p w14:paraId="5CE28A4B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2E</w:t>
            </w:r>
          </w:p>
        </w:tc>
        <w:tc>
          <w:tcPr>
            <w:tcW w:w="2127" w:type="dxa"/>
            <w:vAlign w:val="center"/>
          </w:tcPr>
          <w:p w14:paraId="79E04B84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protein expression after </w:t>
            </w:r>
            <w:r w:rsidRPr="005B7C2B">
              <w:rPr>
                <w:szCs w:val="24"/>
              </w:rPr>
              <w:br/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 (Ovaries)</w:t>
            </w:r>
          </w:p>
        </w:tc>
        <w:tc>
          <w:tcPr>
            <w:tcW w:w="2693" w:type="dxa"/>
            <w:vAlign w:val="center"/>
          </w:tcPr>
          <w:p w14:paraId="2CBDF2DA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Square root (x+0.03)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249E9AEA" w14:textId="47FC3C78" w:rsidR="003A3013" w:rsidRPr="005B7C2B" w:rsidRDefault="003A3013" w:rsidP="00977FAF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  <w:r w:rsidR="00977FAF">
              <w:rPr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followed by 3 post-hoc </w:t>
            </w:r>
            <w:r w:rsidRPr="005B7C2B">
              <w:rPr>
                <w:szCs w:val="24"/>
              </w:rPr>
              <w:br/>
              <w:t>t-tests (</w:t>
            </w:r>
            <w:r w:rsidR="005F13BE" w:rsidRPr="005B7C2B">
              <w:rPr>
                <w:b/>
              </w:rPr>
              <w:t>S6</w:t>
            </w:r>
            <w:r w:rsidR="005F13BE">
              <w:rPr>
                <w:b/>
              </w:rPr>
              <w:t xml:space="preserve"> Table</w:t>
            </w:r>
            <w:r w:rsidRPr="005B7C2B">
              <w:rPr>
                <w:szCs w:val="24"/>
              </w:rPr>
              <w:t>)</w:t>
            </w:r>
          </w:p>
        </w:tc>
        <w:tc>
          <w:tcPr>
            <w:tcW w:w="3399" w:type="dxa"/>
            <w:vAlign w:val="center"/>
          </w:tcPr>
          <w:p w14:paraId="73A9B86E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&lt;0.0001</w:t>
            </w:r>
          </w:p>
          <w:p w14:paraId="5115415B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0100</w:t>
            </w:r>
          </w:p>
          <w:p w14:paraId="37792164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=0.1130</w:t>
            </w:r>
          </w:p>
          <w:p w14:paraId="3D02D14B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8073</w:t>
            </w:r>
          </w:p>
        </w:tc>
      </w:tr>
      <w:tr w:rsidR="003A3013" w:rsidRPr="005B7C2B" w14:paraId="4C2A58B1" w14:textId="77777777" w:rsidTr="00E711A6">
        <w:tc>
          <w:tcPr>
            <w:tcW w:w="1129" w:type="dxa"/>
            <w:vAlign w:val="center"/>
          </w:tcPr>
          <w:p w14:paraId="7227C15E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2E</w:t>
            </w:r>
          </w:p>
        </w:tc>
        <w:tc>
          <w:tcPr>
            <w:tcW w:w="2127" w:type="dxa"/>
            <w:vAlign w:val="center"/>
          </w:tcPr>
          <w:p w14:paraId="7A321E5E" w14:textId="77777777" w:rsidR="003A3013" w:rsidRPr="005B7C2B" w:rsidRDefault="003A3013" w:rsidP="003A3013">
            <w:pPr>
              <w:pStyle w:val="SMText"/>
              <w:ind w:firstLine="13"/>
              <w:jc w:val="center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protein expression after </w:t>
            </w:r>
            <w:r w:rsidRPr="005B7C2B">
              <w:rPr>
                <w:szCs w:val="24"/>
              </w:rPr>
              <w:br/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 (Fat body)</w:t>
            </w:r>
          </w:p>
        </w:tc>
        <w:tc>
          <w:tcPr>
            <w:tcW w:w="2693" w:type="dxa"/>
            <w:vAlign w:val="center"/>
          </w:tcPr>
          <w:p w14:paraId="6FC3F9A7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No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4F461D6B" w14:textId="6FADF777" w:rsidR="003A3013" w:rsidRPr="005B7C2B" w:rsidRDefault="003A3013" w:rsidP="00977FAF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  <w:r w:rsidR="00977FAF">
              <w:rPr>
                <w:szCs w:val="24"/>
              </w:rPr>
              <w:t xml:space="preserve"> </w:t>
            </w:r>
            <w:r w:rsidRPr="005B7C2B">
              <w:rPr>
                <w:szCs w:val="24"/>
              </w:rPr>
              <w:t>followed by 3 post-hoc</w:t>
            </w:r>
            <w:r w:rsidRPr="005B7C2B">
              <w:rPr>
                <w:szCs w:val="24"/>
              </w:rPr>
              <w:br/>
              <w:t>t-tests (</w:t>
            </w:r>
            <w:r w:rsidR="005F13BE" w:rsidRPr="005B7C2B">
              <w:rPr>
                <w:b/>
              </w:rPr>
              <w:t>S6</w:t>
            </w:r>
            <w:r w:rsidR="005F13BE">
              <w:rPr>
                <w:b/>
              </w:rPr>
              <w:t xml:space="preserve"> Table</w:t>
            </w:r>
            <w:r w:rsidRPr="005B7C2B">
              <w:rPr>
                <w:szCs w:val="24"/>
              </w:rPr>
              <w:t>)</w:t>
            </w:r>
          </w:p>
        </w:tc>
        <w:tc>
          <w:tcPr>
            <w:tcW w:w="3399" w:type="dxa"/>
            <w:vAlign w:val="center"/>
          </w:tcPr>
          <w:p w14:paraId="4FE37BD2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=0.0004</w:t>
            </w:r>
          </w:p>
          <w:p w14:paraId="6511FAFB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0025</w:t>
            </w:r>
          </w:p>
          <w:p w14:paraId="7DD66B43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=0.5277</w:t>
            </w:r>
          </w:p>
          <w:p w14:paraId="25DDE1C0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6241</w:t>
            </w:r>
          </w:p>
        </w:tc>
      </w:tr>
      <w:tr w:rsidR="003A3013" w:rsidRPr="005B7C2B" w14:paraId="7E1EE8F3" w14:textId="77777777" w:rsidTr="00E711A6">
        <w:tc>
          <w:tcPr>
            <w:tcW w:w="1129" w:type="dxa"/>
            <w:vAlign w:val="center"/>
          </w:tcPr>
          <w:p w14:paraId="0F996541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3A</w:t>
            </w:r>
          </w:p>
        </w:tc>
        <w:tc>
          <w:tcPr>
            <w:tcW w:w="2127" w:type="dxa"/>
            <w:vAlign w:val="center"/>
          </w:tcPr>
          <w:p w14:paraId="0ACE381F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Protein levels</w:t>
            </w:r>
          </w:p>
          <w:p w14:paraId="244BB802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 </w:t>
            </w:r>
            <w:r w:rsidRPr="005B7C2B">
              <w:rPr>
                <w:szCs w:val="24"/>
              </w:rPr>
              <w:br/>
              <w:t>(Fat body)</w:t>
            </w:r>
          </w:p>
        </w:tc>
        <w:tc>
          <w:tcPr>
            <w:tcW w:w="2693" w:type="dxa"/>
            <w:vAlign w:val="center"/>
          </w:tcPr>
          <w:p w14:paraId="07DEE7CB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Cube root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0D6EF9AB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756CBAF5" w14:textId="77777777" w:rsidR="003A3013" w:rsidRPr="005B7C2B" w:rsidRDefault="003A3013" w:rsidP="003A3013">
            <w:pPr>
              <w:pStyle w:val="SMText"/>
              <w:rPr>
                <w:szCs w:val="24"/>
              </w:rPr>
            </w:pPr>
            <w:r w:rsidRPr="005B7C2B">
              <w:rPr>
                <w:szCs w:val="24"/>
              </w:rPr>
              <w:t>at each timepoint</w:t>
            </w:r>
          </w:p>
        </w:tc>
        <w:tc>
          <w:tcPr>
            <w:tcW w:w="3399" w:type="dxa"/>
            <w:vAlign w:val="center"/>
          </w:tcPr>
          <w:p w14:paraId="674D3ECA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0h) dsRNA p=0.4585</w:t>
            </w:r>
          </w:p>
          <w:p w14:paraId="196EB9E8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221</w:t>
            </w:r>
          </w:p>
          <w:p w14:paraId="47DEA9AF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24h) dsRNA p&lt;0.0001</w:t>
            </w:r>
          </w:p>
          <w:p w14:paraId="44208573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232</w:t>
            </w:r>
          </w:p>
          <w:p w14:paraId="2EAC75AE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48h) dsRNA p&lt;0.0001</w:t>
            </w:r>
          </w:p>
          <w:p w14:paraId="292B5314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260</w:t>
            </w:r>
          </w:p>
        </w:tc>
      </w:tr>
      <w:tr w:rsidR="003A3013" w:rsidRPr="005B7C2B" w14:paraId="7F403D49" w14:textId="77777777" w:rsidTr="00E711A6">
        <w:tc>
          <w:tcPr>
            <w:tcW w:w="1129" w:type="dxa"/>
            <w:vAlign w:val="center"/>
          </w:tcPr>
          <w:p w14:paraId="02DBA572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3B</w:t>
            </w:r>
          </w:p>
        </w:tc>
        <w:tc>
          <w:tcPr>
            <w:tcW w:w="2127" w:type="dxa"/>
            <w:vAlign w:val="center"/>
          </w:tcPr>
          <w:p w14:paraId="3F66C0EF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pS6K expression </w:t>
            </w:r>
            <w:r w:rsidRPr="005B7C2B">
              <w:rPr>
                <w:szCs w:val="24"/>
              </w:rPr>
              <w:br/>
              <w:t xml:space="preserve">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</w:t>
            </w:r>
            <w:r w:rsidRPr="005B7C2B">
              <w:rPr>
                <w:szCs w:val="24"/>
              </w:rPr>
              <w:br/>
              <w:t>(Fat body)</w:t>
            </w:r>
          </w:p>
        </w:tc>
        <w:tc>
          <w:tcPr>
            <w:tcW w:w="2693" w:type="dxa"/>
            <w:vAlign w:val="center"/>
          </w:tcPr>
          <w:p w14:paraId="64046558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No suitable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17B0CD9E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Generalized</w:t>
            </w:r>
          </w:p>
          <w:p w14:paraId="74CCE868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odel</w:t>
            </w:r>
          </w:p>
          <w:p w14:paraId="73FCDEF4" w14:textId="596CAC8C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followed by 4 post-hoc </w:t>
            </w:r>
            <w:r w:rsidRPr="005B7C2B">
              <w:rPr>
                <w:szCs w:val="24"/>
              </w:rPr>
              <w:br/>
              <w:t>t-tests (</w:t>
            </w:r>
            <w:r w:rsidR="005F13BE" w:rsidRPr="005B7C2B">
              <w:rPr>
                <w:b/>
              </w:rPr>
              <w:t>S6</w:t>
            </w:r>
            <w:r w:rsidR="005F13BE">
              <w:rPr>
                <w:b/>
              </w:rPr>
              <w:t xml:space="preserve"> Table</w:t>
            </w:r>
            <w:r w:rsidRPr="005B7C2B">
              <w:rPr>
                <w:szCs w:val="24"/>
              </w:rPr>
              <w:t>)</w:t>
            </w:r>
          </w:p>
        </w:tc>
        <w:tc>
          <w:tcPr>
            <w:tcW w:w="3399" w:type="dxa"/>
            <w:vAlign w:val="center"/>
          </w:tcPr>
          <w:p w14:paraId="47023C8A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&lt;0.0001</w:t>
            </w:r>
          </w:p>
          <w:p w14:paraId="3BD94463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1251</w:t>
            </w:r>
          </w:p>
          <w:p w14:paraId="19216408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&lt;0.0001</w:t>
            </w:r>
          </w:p>
          <w:p w14:paraId="3107471F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 p=0.0084</w:t>
            </w:r>
          </w:p>
        </w:tc>
      </w:tr>
      <w:tr w:rsidR="003A3013" w:rsidRPr="005B7C2B" w14:paraId="3AA7FFE9" w14:textId="77777777" w:rsidTr="00E711A6">
        <w:tc>
          <w:tcPr>
            <w:tcW w:w="1129" w:type="dxa"/>
            <w:vAlign w:val="center"/>
          </w:tcPr>
          <w:p w14:paraId="5E7C0F3B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3C</w:t>
            </w:r>
          </w:p>
        </w:tc>
        <w:tc>
          <w:tcPr>
            <w:tcW w:w="2127" w:type="dxa"/>
            <w:vAlign w:val="center"/>
          </w:tcPr>
          <w:p w14:paraId="5861320F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pS6K protein levels upon rapamycin treatment</w:t>
            </w:r>
          </w:p>
        </w:tc>
        <w:tc>
          <w:tcPr>
            <w:tcW w:w="2693" w:type="dxa"/>
            <w:vAlign w:val="center"/>
          </w:tcPr>
          <w:p w14:paraId="23CA4B4F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ANOVA</w:t>
            </w:r>
          </w:p>
        </w:tc>
        <w:tc>
          <w:tcPr>
            <w:tcW w:w="3399" w:type="dxa"/>
            <w:vAlign w:val="center"/>
          </w:tcPr>
          <w:p w14:paraId="22B7D1B8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</w:t>
            </w: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00F54648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9976</w:t>
            </w:r>
          </w:p>
          <w:p w14:paraId="5C95E1BD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Vg Control</w:t>
            </w:r>
          </w:p>
          <w:p w14:paraId="7D020898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&lt;0.0001</w:t>
            </w:r>
          </w:p>
          <w:p w14:paraId="52109AF7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Vg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6215D736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0072</w:t>
            </w:r>
          </w:p>
          <w:p w14:paraId="7AEE1884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  <w:r w:rsidRPr="005B7C2B">
              <w:rPr>
                <w:lang w:val="fr-CA"/>
              </w:rPr>
              <w:t xml:space="preserve"> vs. Vg Control</w:t>
            </w:r>
          </w:p>
          <w:p w14:paraId="1B2F815B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&lt;0.0001</w:t>
            </w:r>
          </w:p>
          <w:p w14:paraId="08824E36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  <w:r w:rsidRPr="005B7C2B">
              <w:rPr>
                <w:lang w:val="fr-CA"/>
              </w:rPr>
              <w:t xml:space="preserve"> vs. Vg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09FF3268" w14:textId="77777777" w:rsidR="003A3013" w:rsidRPr="005B7C2B" w:rsidRDefault="003A3013" w:rsidP="003A3013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lastRenderedPageBreak/>
              <w:t>p=0.0100</w:t>
            </w:r>
          </w:p>
          <w:p w14:paraId="1E3D6985" w14:textId="77777777" w:rsidR="003A3013" w:rsidRPr="005B7C2B" w:rsidRDefault="003A3013" w:rsidP="003A3013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Vg Control vs. Vg Rapamycin</w:t>
            </w:r>
          </w:p>
          <w:p w14:paraId="3505CD76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p=0.0102</w:t>
            </w:r>
          </w:p>
        </w:tc>
      </w:tr>
      <w:tr w:rsidR="003A3013" w:rsidRPr="005B7C2B" w14:paraId="59222B43" w14:textId="77777777" w:rsidTr="00E711A6">
        <w:tc>
          <w:tcPr>
            <w:tcW w:w="1129" w:type="dxa"/>
            <w:vAlign w:val="center"/>
          </w:tcPr>
          <w:p w14:paraId="5A115187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lastRenderedPageBreak/>
              <w:t>S3D</w:t>
            </w:r>
          </w:p>
        </w:tc>
        <w:tc>
          <w:tcPr>
            <w:tcW w:w="2127" w:type="dxa"/>
            <w:vAlign w:val="center"/>
          </w:tcPr>
          <w:p w14:paraId="6571979C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protein levels upon rapamycin treatment</w:t>
            </w:r>
          </w:p>
        </w:tc>
        <w:tc>
          <w:tcPr>
            <w:tcW w:w="2693" w:type="dxa"/>
            <w:vAlign w:val="center"/>
          </w:tcPr>
          <w:p w14:paraId="51D22745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ANOVA</w:t>
            </w:r>
          </w:p>
        </w:tc>
        <w:tc>
          <w:tcPr>
            <w:tcW w:w="3399" w:type="dxa"/>
            <w:vAlign w:val="center"/>
          </w:tcPr>
          <w:p w14:paraId="0639559E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</w:t>
            </w: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60962FD1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&gt;0.9999</w:t>
            </w:r>
          </w:p>
          <w:p w14:paraId="7CB53F36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Vg Control</w:t>
            </w:r>
          </w:p>
          <w:p w14:paraId="5046F619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0185</w:t>
            </w:r>
          </w:p>
          <w:p w14:paraId="4D5C041C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Vg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5E1676A5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2184</w:t>
            </w:r>
          </w:p>
          <w:p w14:paraId="1ED274EE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  <w:r w:rsidRPr="005B7C2B">
              <w:rPr>
                <w:lang w:val="fr-CA"/>
              </w:rPr>
              <w:t xml:space="preserve"> vs. Vg Control</w:t>
            </w:r>
          </w:p>
          <w:p w14:paraId="0ADC91E6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0172</w:t>
            </w:r>
          </w:p>
          <w:p w14:paraId="4AD5EA50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  <w:r w:rsidRPr="005B7C2B">
              <w:rPr>
                <w:lang w:val="fr-CA"/>
              </w:rPr>
              <w:t xml:space="preserve"> vs. Vg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0B8ADD07" w14:textId="77777777" w:rsidR="003A3013" w:rsidRPr="005B7C2B" w:rsidRDefault="003A3013" w:rsidP="003A3013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p=0.2044</w:t>
            </w:r>
          </w:p>
          <w:p w14:paraId="694E007A" w14:textId="77777777" w:rsidR="003A3013" w:rsidRPr="005B7C2B" w:rsidRDefault="003A3013" w:rsidP="003A3013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Vg Control vs. Vg Rapamycin</w:t>
            </w:r>
          </w:p>
          <w:p w14:paraId="7075253B" w14:textId="77777777" w:rsidR="003A3013" w:rsidRPr="005B7C2B" w:rsidRDefault="003A3013" w:rsidP="003A3013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p=0.4834</w:t>
            </w:r>
          </w:p>
        </w:tc>
      </w:tr>
      <w:tr w:rsidR="003A3013" w:rsidRPr="005B7C2B" w14:paraId="1B2898BC" w14:textId="77777777" w:rsidTr="00E711A6">
        <w:tc>
          <w:tcPr>
            <w:tcW w:w="1129" w:type="dxa"/>
            <w:vAlign w:val="center"/>
          </w:tcPr>
          <w:p w14:paraId="0EE299A9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3E</w:t>
            </w:r>
          </w:p>
        </w:tc>
        <w:tc>
          <w:tcPr>
            <w:tcW w:w="2127" w:type="dxa"/>
            <w:vAlign w:val="center"/>
          </w:tcPr>
          <w:p w14:paraId="262DA696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Triglycerides </w:t>
            </w:r>
            <w:r w:rsidRPr="005B7C2B">
              <w:rPr>
                <w:szCs w:val="24"/>
              </w:rPr>
              <w:br/>
              <w:t>upon rapamycin treatment</w:t>
            </w:r>
          </w:p>
        </w:tc>
        <w:tc>
          <w:tcPr>
            <w:tcW w:w="2693" w:type="dxa"/>
            <w:vAlign w:val="center"/>
          </w:tcPr>
          <w:p w14:paraId="405C9931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ANOVA</w:t>
            </w:r>
          </w:p>
        </w:tc>
        <w:tc>
          <w:tcPr>
            <w:tcW w:w="3399" w:type="dxa"/>
            <w:vAlign w:val="center"/>
          </w:tcPr>
          <w:p w14:paraId="3B6DB854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</w:t>
            </w: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7B454BF3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r w:rsidRPr="005B7C2B">
              <w:rPr>
                <w:lang w:val="fr-CA"/>
              </w:rPr>
              <w:t>P=0.9860</w:t>
            </w:r>
          </w:p>
          <w:p w14:paraId="2C7F9686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Vg Control</w:t>
            </w:r>
          </w:p>
          <w:p w14:paraId="35BE6613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0030</w:t>
            </w:r>
          </w:p>
          <w:p w14:paraId="645EC71C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Control vs. Vg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23095FB4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2565</w:t>
            </w:r>
          </w:p>
          <w:p w14:paraId="39A950C3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  <w:r w:rsidRPr="005B7C2B">
              <w:rPr>
                <w:lang w:val="fr-CA"/>
              </w:rPr>
              <w:t xml:space="preserve"> vs. Vg Control</w:t>
            </w:r>
          </w:p>
          <w:p w14:paraId="2F8C108C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gramStart"/>
            <w:r w:rsidRPr="005B7C2B">
              <w:rPr>
                <w:lang w:val="fr-CA"/>
              </w:rPr>
              <w:t>p</w:t>
            </w:r>
            <w:proofErr w:type="gramEnd"/>
            <w:r w:rsidRPr="005B7C2B">
              <w:rPr>
                <w:lang w:val="fr-CA"/>
              </w:rPr>
              <w:t>=0.0018</w:t>
            </w:r>
          </w:p>
          <w:p w14:paraId="2B639E2E" w14:textId="77777777" w:rsidR="003A3013" w:rsidRPr="005B7C2B" w:rsidRDefault="003A3013" w:rsidP="003A3013">
            <w:pPr>
              <w:jc w:val="right"/>
              <w:rPr>
                <w:lang w:val="fr-CA"/>
              </w:rPr>
            </w:pPr>
            <w:proofErr w:type="spellStart"/>
            <w:r w:rsidRPr="005B7C2B">
              <w:rPr>
                <w:lang w:val="fr-CA"/>
              </w:rPr>
              <w:t>LacZ</w:t>
            </w:r>
            <w:proofErr w:type="spellEnd"/>
            <w:r w:rsidRPr="005B7C2B">
              <w:rPr>
                <w:lang w:val="fr-CA"/>
              </w:rPr>
              <w:t xml:space="preserve">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  <w:r w:rsidRPr="005B7C2B">
              <w:rPr>
                <w:lang w:val="fr-CA"/>
              </w:rPr>
              <w:t xml:space="preserve"> vs. Vg </w:t>
            </w:r>
            <w:proofErr w:type="spellStart"/>
            <w:r w:rsidRPr="005B7C2B">
              <w:rPr>
                <w:lang w:val="fr-CA"/>
              </w:rPr>
              <w:t>Rapamycin</w:t>
            </w:r>
            <w:proofErr w:type="spellEnd"/>
          </w:p>
          <w:p w14:paraId="27B823F4" w14:textId="77777777" w:rsidR="003A3013" w:rsidRPr="005B7C2B" w:rsidRDefault="003A3013" w:rsidP="003A3013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p=0.1618</w:t>
            </w:r>
          </w:p>
          <w:p w14:paraId="5E4807ED" w14:textId="77777777" w:rsidR="003A3013" w:rsidRPr="005B7C2B" w:rsidRDefault="003A3013" w:rsidP="003A3013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Vg Control vs. Vg Rapamycin</w:t>
            </w:r>
          </w:p>
          <w:p w14:paraId="0C650976" w14:textId="77777777" w:rsidR="003A3013" w:rsidRPr="005B7C2B" w:rsidRDefault="003A3013" w:rsidP="003A3013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p=0.2566</w:t>
            </w:r>
          </w:p>
        </w:tc>
      </w:tr>
      <w:tr w:rsidR="003A3013" w:rsidRPr="005B7C2B" w14:paraId="4A60C342" w14:textId="77777777" w:rsidTr="00E711A6">
        <w:tc>
          <w:tcPr>
            <w:tcW w:w="1129" w:type="dxa"/>
            <w:vAlign w:val="center"/>
          </w:tcPr>
          <w:p w14:paraId="7F7825DB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3F</w:t>
            </w:r>
          </w:p>
        </w:tc>
        <w:tc>
          <w:tcPr>
            <w:tcW w:w="2127" w:type="dxa"/>
            <w:vAlign w:val="center"/>
          </w:tcPr>
          <w:p w14:paraId="3F51404A" w14:textId="77777777" w:rsidR="003A3013" w:rsidRPr="005B7C2B" w:rsidRDefault="003A3013" w:rsidP="003A3013">
            <w:pPr>
              <w:pStyle w:val="SMText"/>
              <w:ind w:firstLine="13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Amino acid levels 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 </w:t>
            </w:r>
            <w:r w:rsidRPr="005B7C2B">
              <w:rPr>
                <w:szCs w:val="24"/>
              </w:rPr>
              <w:br/>
              <w:t>(Fat body)</w:t>
            </w:r>
          </w:p>
        </w:tc>
        <w:tc>
          <w:tcPr>
            <w:tcW w:w="2693" w:type="dxa"/>
            <w:vAlign w:val="center"/>
          </w:tcPr>
          <w:p w14:paraId="2B1C28C8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No transformation</w:t>
            </w:r>
          </w:p>
          <w:p w14:paraId="72554896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4CCE8AB8" w14:textId="77777777" w:rsidR="003A3013" w:rsidRPr="005B7C2B" w:rsidRDefault="003A3013" w:rsidP="003A3013">
            <w:pPr>
              <w:pStyle w:val="SMText"/>
              <w:rPr>
                <w:szCs w:val="24"/>
              </w:rPr>
            </w:pPr>
            <w:r w:rsidRPr="005B7C2B">
              <w:rPr>
                <w:szCs w:val="24"/>
              </w:rPr>
              <w:t>at each timepoint</w:t>
            </w:r>
          </w:p>
        </w:tc>
        <w:tc>
          <w:tcPr>
            <w:tcW w:w="3399" w:type="dxa"/>
            <w:vAlign w:val="center"/>
          </w:tcPr>
          <w:p w14:paraId="2AAC81CC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0h) dsRNA p=0.8672</w:t>
            </w:r>
          </w:p>
          <w:p w14:paraId="36FC377E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832</w:t>
            </w:r>
          </w:p>
          <w:p w14:paraId="04E9A216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12h) dsRNA p=0.1087</w:t>
            </w:r>
          </w:p>
          <w:p w14:paraId="11FBDA25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257</w:t>
            </w:r>
          </w:p>
          <w:p w14:paraId="05EC811B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24h) dsRNA p=0.0064</w:t>
            </w:r>
          </w:p>
          <w:p w14:paraId="5D219D1B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201</w:t>
            </w:r>
          </w:p>
          <w:p w14:paraId="6D950CC4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48h) dsRNA p=0.0027</w:t>
            </w:r>
          </w:p>
          <w:p w14:paraId="0A17B3FE" w14:textId="77777777" w:rsidR="003A3013" w:rsidRPr="005B7C2B" w:rsidRDefault="003A3013" w:rsidP="003A3013">
            <w:pPr>
              <w:jc w:val="right"/>
              <w:rPr>
                <w:lang w:val="en-US"/>
              </w:rPr>
            </w:pPr>
            <w:r w:rsidRPr="005B7C2B">
              <w:rPr>
                <w:lang w:val="en-US"/>
              </w:rPr>
              <w:t>replicate[rand] p=0.4067</w:t>
            </w:r>
          </w:p>
        </w:tc>
      </w:tr>
      <w:tr w:rsidR="003A3013" w:rsidRPr="005B7C2B" w14:paraId="10836BCA" w14:textId="77777777" w:rsidTr="00E711A6">
        <w:tc>
          <w:tcPr>
            <w:tcW w:w="1129" w:type="dxa"/>
            <w:vAlign w:val="center"/>
          </w:tcPr>
          <w:p w14:paraId="7D2F865A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3G</w:t>
            </w:r>
          </w:p>
        </w:tc>
        <w:tc>
          <w:tcPr>
            <w:tcW w:w="2127" w:type="dxa"/>
            <w:vAlign w:val="center"/>
          </w:tcPr>
          <w:p w14:paraId="2342208F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Amino acid levels 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 (Hemolymph)</w:t>
            </w:r>
          </w:p>
        </w:tc>
        <w:tc>
          <w:tcPr>
            <w:tcW w:w="2693" w:type="dxa"/>
            <w:vAlign w:val="center"/>
          </w:tcPr>
          <w:p w14:paraId="3AE7DD26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No transformation</w:t>
            </w:r>
          </w:p>
          <w:p w14:paraId="6C1BD46B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02B0F001" w14:textId="77777777" w:rsidR="003A3013" w:rsidRPr="005B7C2B" w:rsidRDefault="003A3013" w:rsidP="003A3013">
            <w:pPr>
              <w:pStyle w:val="SMText"/>
              <w:rPr>
                <w:szCs w:val="24"/>
              </w:rPr>
            </w:pPr>
            <w:r w:rsidRPr="005B7C2B">
              <w:rPr>
                <w:szCs w:val="24"/>
              </w:rPr>
              <w:t>at each timepoint</w:t>
            </w:r>
          </w:p>
        </w:tc>
        <w:tc>
          <w:tcPr>
            <w:tcW w:w="3399" w:type="dxa"/>
            <w:vAlign w:val="center"/>
          </w:tcPr>
          <w:p w14:paraId="58F415D4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0h) dsRNA p=0.7177</w:t>
            </w:r>
          </w:p>
          <w:p w14:paraId="26F63A17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7615</w:t>
            </w:r>
          </w:p>
          <w:p w14:paraId="4F1F4731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12h) dsRNA p=0.6672</w:t>
            </w:r>
          </w:p>
          <w:p w14:paraId="7DFAFD89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4125</w:t>
            </w:r>
          </w:p>
          <w:p w14:paraId="20DD6FB3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24h) dsRNA p=0.2457</w:t>
            </w:r>
          </w:p>
          <w:p w14:paraId="6A12F453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replicate[rand] p=0.3536</w:t>
            </w:r>
          </w:p>
          <w:p w14:paraId="74340D3C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(48h) dsRNA p=0.8222</w:t>
            </w:r>
          </w:p>
          <w:p w14:paraId="0BECA505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lastRenderedPageBreak/>
              <w:t>replicate[rand] p=0.7415</w:t>
            </w:r>
          </w:p>
        </w:tc>
      </w:tr>
      <w:tr w:rsidR="003A3013" w:rsidRPr="005B7C2B" w14:paraId="24A8E361" w14:textId="77777777" w:rsidTr="00E711A6">
        <w:tc>
          <w:tcPr>
            <w:tcW w:w="1129" w:type="dxa"/>
            <w:vMerge w:val="restart"/>
            <w:vAlign w:val="center"/>
          </w:tcPr>
          <w:p w14:paraId="1CCAD5FD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lastRenderedPageBreak/>
              <w:t>S3H</w:t>
            </w:r>
          </w:p>
        </w:tc>
        <w:tc>
          <w:tcPr>
            <w:tcW w:w="2127" w:type="dxa"/>
            <w:vAlign w:val="center"/>
          </w:tcPr>
          <w:p w14:paraId="2C8007D4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i/>
                <w:iCs/>
                <w:szCs w:val="24"/>
              </w:rPr>
              <w:t xml:space="preserve">ILP1/7 </w:t>
            </w:r>
            <w:r w:rsidRPr="005B7C2B">
              <w:rPr>
                <w:szCs w:val="24"/>
              </w:rPr>
              <w:t xml:space="preserve">mRNA expression </w:t>
            </w:r>
            <w:r w:rsidRPr="005B7C2B">
              <w:rPr>
                <w:szCs w:val="24"/>
              </w:rPr>
              <w:br/>
              <w:t xml:space="preserve">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 </w:t>
            </w:r>
            <w:r w:rsidRPr="005B7C2B">
              <w:rPr>
                <w:szCs w:val="24"/>
              </w:rPr>
              <w:br/>
              <w:t>(2 replicates)</w:t>
            </w:r>
          </w:p>
        </w:tc>
        <w:tc>
          <w:tcPr>
            <w:tcW w:w="2693" w:type="dxa"/>
            <w:vAlign w:val="center"/>
          </w:tcPr>
          <w:p w14:paraId="46B91D57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arcsine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46A77DD4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22930516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No post-hoc t-testing</w:t>
            </w:r>
          </w:p>
        </w:tc>
        <w:tc>
          <w:tcPr>
            <w:tcW w:w="3399" w:type="dxa"/>
            <w:vAlign w:val="center"/>
          </w:tcPr>
          <w:p w14:paraId="7D36D303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&lt;0.0001</w:t>
            </w:r>
          </w:p>
          <w:p w14:paraId="3B4A18DE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426</w:t>
            </w:r>
          </w:p>
        </w:tc>
      </w:tr>
      <w:tr w:rsidR="003A3013" w:rsidRPr="005B7C2B" w14:paraId="4C78C92C" w14:textId="77777777" w:rsidTr="00E711A6">
        <w:tc>
          <w:tcPr>
            <w:tcW w:w="1129" w:type="dxa"/>
            <w:vMerge/>
            <w:vAlign w:val="center"/>
          </w:tcPr>
          <w:p w14:paraId="7E27B4D6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54516336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i/>
                <w:iCs/>
                <w:szCs w:val="24"/>
              </w:rPr>
              <w:t>ILP2</w:t>
            </w:r>
            <w:r w:rsidRPr="005B7C2B">
              <w:rPr>
                <w:szCs w:val="24"/>
              </w:rPr>
              <w:t xml:space="preserve"> mRNA expression </w:t>
            </w:r>
            <w:r w:rsidRPr="005B7C2B">
              <w:rPr>
                <w:szCs w:val="24"/>
              </w:rPr>
              <w:br/>
              <w:t xml:space="preserve">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</w:t>
            </w:r>
          </w:p>
        </w:tc>
        <w:tc>
          <w:tcPr>
            <w:tcW w:w="2693" w:type="dxa"/>
            <w:vAlign w:val="center"/>
          </w:tcPr>
          <w:p w14:paraId="5157F6FE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arcsine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36AB4916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641FB086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No post-hoc t-testing</w:t>
            </w:r>
          </w:p>
        </w:tc>
        <w:tc>
          <w:tcPr>
            <w:tcW w:w="3399" w:type="dxa"/>
            <w:vAlign w:val="center"/>
          </w:tcPr>
          <w:p w14:paraId="2EC3F539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=0.0089</w:t>
            </w:r>
          </w:p>
          <w:p w14:paraId="2EA35ECE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920</w:t>
            </w:r>
          </w:p>
        </w:tc>
      </w:tr>
      <w:tr w:rsidR="003A3013" w:rsidRPr="005B7C2B" w14:paraId="082C4E2F" w14:textId="77777777" w:rsidTr="00E711A6">
        <w:tc>
          <w:tcPr>
            <w:tcW w:w="1129" w:type="dxa"/>
            <w:vMerge/>
            <w:vAlign w:val="center"/>
          </w:tcPr>
          <w:p w14:paraId="50CA69A3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00436517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i/>
                <w:iCs/>
                <w:szCs w:val="24"/>
              </w:rPr>
              <w:t xml:space="preserve">ILP3/6 </w:t>
            </w:r>
            <w:r w:rsidRPr="005B7C2B">
              <w:rPr>
                <w:szCs w:val="24"/>
              </w:rPr>
              <w:t xml:space="preserve">mRNA expression </w:t>
            </w:r>
            <w:r w:rsidRPr="005B7C2B">
              <w:rPr>
                <w:szCs w:val="24"/>
              </w:rPr>
              <w:br/>
              <w:t xml:space="preserve">after </w:t>
            </w:r>
            <w:r w:rsidRPr="005B7C2B">
              <w:rPr>
                <w:i/>
                <w:iCs/>
                <w:szCs w:val="24"/>
              </w:rPr>
              <w:t xml:space="preserve">Vg </w:t>
            </w:r>
            <w:r w:rsidRPr="005B7C2B">
              <w:rPr>
                <w:szCs w:val="24"/>
              </w:rPr>
              <w:t>KD</w:t>
            </w:r>
          </w:p>
        </w:tc>
        <w:tc>
          <w:tcPr>
            <w:tcW w:w="2693" w:type="dxa"/>
            <w:vAlign w:val="center"/>
          </w:tcPr>
          <w:p w14:paraId="3489D2C9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No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2668420A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08BA3368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No post-hoc t-testing</w:t>
            </w:r>
          </w:p>
        </w:tc>
        <w:tc>
          <w:tcPr>
            <w:tcW w:w="3399" w:type="dxa"/>
            <w:vAlign w:val="center"/>
          </w:tcPr>
          <w:p w14:paraId="6A52D1FA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=0.248</w:t>
            </w:r>
          </w:p>
          <w:p w14:paraId="064E62AE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367</w:t>
            </w:r>
          </w:p>
        </w:tc>
      </w:tr>
      <w:tr w:rsidR="003A3013" w:rsidRPr="005B7C2B" w14:paraId="6F165B0C" w14:textId="77777777" w:rsidTr="00E711A6">
        <w:tc>
          <w:tcPr>
            <w:tcW w:w="1129" w:type="dxa"/>
            <w:vMerge/>
            <w:vAlign w:val="center"/>
          </w:tcPr>
          <w:p w14:paraId="26C0118E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16E3C12" w14:textId="77777777" w:rsidR="003A3013" w:rsidRPr="005B7C2B" w:rsidRDefault="003A3013" w:rsidP="003A3013">
            <w:pPr>
              <w:pStyle w:val="SMText"/>
              <w:ind w:firstLine="13"/>
              <w:jc w:val="center"/>
              <w:rPr>
                <w:szCs w:val="24"/>
              </w:rPr>
            </w:pPr>
            <w:r w:rsidRPr="005B7C2B">
              <w:rPr>
                <w:i/>
                <w:iCs/>
                <w:szCs w:val="24"/>
              </w:rPr>
              <w:t>ILP4</w:t>
            </w:r>
            <w:r w:rsidRPr="005B7C2B">
              <w:rPr>
                <w:szCs w:val="24"/>
              </w:rPr>
              <w:t xml:space="preserve"> mRNA expression </w:t>
            </w:r>
            <w:r w:rsidRPr="005B7C2B">
              <w:rPr>
                <w:szCs w:val="24"/>
              </w:rPr>
              <w:br/>
              <w:t xml:space="preserve">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</w:t>
            </w:r>
          </w:p>
        </w:tc>
        <w:tc>
          <w:tcPr>
            <w:tcW w:w="2693" w:type="dxa"/>
            <w:vAlign w:val="center"/>
          </w:tcPr>
          <w:p w14:paraId="6D033CF4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No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3046423F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12682A0E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No post-hoc t-testing</w:t>
            </w:r>
          </w:p>
        </w:tc>
        <w:tc>
          <w:tcPr>
            <w:tcW w:w="3399" w:type="dxa"/>
            <w:vAlign w:val="center"/>
          </w:tcPr>
          <w:p w14:paraId="41221348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=0.002</w:t>
            </w:r>
          </w:p>
          <w:p w14:paraId="534A93D6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408</w:t>
            </w:r>
          </w:p>
        </w:tc>
      </w:tr>
      <w:tr w:rsidR="003A3013" w:rsidRPr="005B7C2B" w14:paraId="20F1EBA5" w14:textId="77777777" w:rsidTr="00E711A6">
        <w:tc>
          <w:tcPr>
            <w:tcW w:w="1129" w:type="dxa"/>
            <w:vMerge/>
            <w:vAlign w:val="center"/>
          </w:tcPr>
          <w:p w14:paraId="47AFC130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3C932295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i/>
                <w:iCs/>
                <w:szCs w:val="24"/>
              </w:rPr>
              <w:t>ILP5</w:t>
            </w:r>
            <w:r w:rsidRPr="005B7C2B">
              <w:rPr>
                <w:szCs w:val="24"/>
              </w:rPr>
              <w:t xml:space="preserve"> mRNA expression </w:t>
            </w:r>
            <w:r w:rsidRPr="005B7C2B">
              <w:rPr>
                <w:szCs w:val="24"/>
              </w:rPr>
              <w:br/>
              <w:t xml:space="preserve">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</w:t>
            </w:r>
          </w:p>
        </w:tc>
        <w:tc>
          <w:tcPr>
            <w:tcW w:w="2693" w:type="dxa"/>
            <w:vAlign w:val="center"/>
          </w:tcPr>
          <w:p w14:paraId="73A2874A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5</w:t>
            </w:r>
            <w:r w:rsidRPr="005B7C2B">
              <w:rPr>
                <w:szCs w:val="24"/>
                <w:vertAlign w:val="superscript"/>
              </w:rPr>
              <w:t>th</w:t>
            </w:r>
            <w:r w:rsidRPr="005B7C2B">
              <w:rPr>
                <w:szCs w:val="24"/>
              </w:rPr>
              <w:t xml:space="preserve"> root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3D2D27EE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Linear Mixed Model</w:t>
            </w:r>
          </w:p>
          <w:p w14:paraId="0861ADA8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No post-hoc t-testing</w:t>
            </w:r>
          </w:p>
        </w:tc>
        <w:tc>
          <w:tcPr>
            <w:tcW w:w="3399" w:type="dxa"/>
            <w:vAlign w:val="center"/>
          </w:tcPr>
          <w:p w14:paraId="264FB17E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=0.002</w:t>
            </w:r>
          </w:p>
          <w:p w14:paraId="5A58EFBC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241</w:t>
            </w:r>
          </w:p>
        </w:tc>
      </w:tr>
      <w:tr w:rsidR="003A3013" w:rsidRPr="005B7C2B" w14:paraId="6FF56C30" w14:textId="77777777" w:rsidTr="00E711A6">
        <w:tc>
          <w:tcPr>
            <w:tcW w:w="1129" w:type="dxa"/>
            <w:vAlign w:val="center"/>
          </w:tcPr>
          <w:p w14:paraId="7BE9E571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4B</w:t>
            </w:r>
          </w:p>
        </w:tc>
        <w:tc>
          <w:tcPr>
            <w:tcW w:w="2127" w:type="dxa"/>
            <w:vAlign w:val="center"/>
          </w:tcPr>
          <w:p w14:paraId="57140B59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protein</w:t>
            </w:r>
          </w:p>
          <w:p w14:paraId="3704335E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i/>
                <w:iCs/>
                <w:szCs w:val="24"/>
              </w:rPr>
            </w:pPr>
            <w:r w:rsidRPr="005B7C2B">
              <w:rPr>
                <w:szCs w:val="24"/>
              </w:rPr>
              <w:t>expression</w:t>
            </w:r>
            <w:r w:rsidRPr="005B7C2B">
              <w:rPr>
                <w:szCs w:val="24"/>
              </w:rPr>
              <w:br/>
              <w:t xml:space="preserve">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</w:t>
            </w:r>
            <w:r w:rsidRPr="005B7C2B">
              <w:rPr>
                <w:szCs w:val="24"/>
              </w:rPr>
              <w:br/>
              <w:t>(Embryos)</w:t>
            </w:r>
          </w:p>
        </w:tc>
        <w:tc>
          <w:tcPr>
            <w:tcW w:w="2693" w:type="dxa"/>
            <w:vAlign w:val="center"/>
          </w:tcPr>
          <w:p w14:paraId="3733756A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Ln(x+1)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4C2C3C4C" w14:textId="7FFB8976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Linear Mixed Model followed by 4 post-hoc </w:t>
            </w:r>
            <w:r w:rsidR="00977FAF">
              <w:rPr>
                <w:szCs w:val="24"/>
              </w:rPr>
              <w:br/>
            </w:r>
            <w:r w:rsidRPr="005B7C2B">
              <w:rPr>
                <w:szCs w:val="24"/>
              </w:rPr>
              <w:t>t-tests (</w:t>
            </w:r>
            <w:r w:rsidR="005F13BE" w:rsidRPr="005B7C2B">
              <w:rPr>
                <w:b/>
              </w:rPr>
              <w:t>S6</w:t>
            </w:r>
            <w:r w:rsidR="005F13BE">
              <w:rPr>
                <w:b/>
              </w:rPr>
              <w:t xml:space="preserve"> Table</w:t>
            </w:r>
            <w:r w:rsidRPr="005B7C2B">
              <w:rPr>
                <w:szCs w:val="24"/>
              </w:rPr>
              <w:t>)</w:t>
            </w:r>
          </w:p>
        </w:tc>
        <w:tc>
          <w:tcPr>
            <w:tcW w:w="3399" w:type="dxa"/>
            <w:vAlign w:val="center"/>
          </w:tcPr>
          <w:p w14:paraId="581212D0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=0.0011</w:t>
            </w:r>
          </w:p>
          <w:p w14:paraId="4868A249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9913</w:t>
            </w:r>
          </w:p>
          <w:p w14:paraId="7126937F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&lt;0.0001</w:t>
            </w:r>
            <w:r w:rsidRPr="005B7C2B">
              <w:rPr>
                <w:szCs w:val="24"/>
              </w:rPr>
              <w:br/>
              <w:t>replicate[rand] p=0.4256</w:t>
            </w:r>
          </w:p>
        </w:tc>
      </w:tr>
      <w:tr w:rsidR="003A3013" w:rsidRPr="005B7C2B" w14:paraId="36074FEF" w14:textId="77777777" w:rsidTr="00E711A6">
        <w:tc>
          <w:tcPr>
            <w:tcW w:w="1129" w:type="dxa"/>
            <w:vAlign w:val="center"/>
          </w:tcPr>
          <w:p w14:paraId="354473C9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4B</w:t>
            </w:r>
          </w:p>
        </w:tc>
        <w:tc>
          <w:tcPr>
            <w:tcW w:w="2127" w:type="dxa"/>
            <w:vAlign w:val="center"/>
          </w:tcPr>
          <w:p w14:paraId="1E1AB3B9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Vg protein</w:t>
            </w:r>
          </w:p>
          <w:p w14:paraId="016D818C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expression</w:t>
            </w:r>
            <w:r w:rsidRPr="005B7C2B">
              <w:rPr>
                <w:szCs w:val="24"/>
              </w:rPr>
              <w:br/>
              <w:t xml:space="preserve">after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</w:t>
            </w:r>
            <w:r w:rsidRPr="005B7C2B">
              <w:rPr>
                <w:szCs w:val="24"/>
              </w:rPr>
              <w:br/>
              <w:t>(Embryos)</w:t>
            </w:r>
          </w:p>
        </w:tc>
        <w:tc>
          <w:tcPr>
            <w:tcW w:w="2693" w:type="dxa"/>
            <w:vAlign w:val="center"/>
          </w:tcPr>
          <w:p w14:paraId="610F9A52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Ln(x+0.7) </w:t>
            </w:r>
            <w:proofErr w:type="gramStart"/>
            <w:r w:rsidRPr="005B7C2B">
              <w:rPr>
                <w:szCs w:val="24"/>
              </w:rPr>
              <w:t>transformation;</w:t>
            </w:r>
            <w:proofErr w:type="gramEnd"/>
          </w:p>
          <w:p w14:paraId="2EA01A0D" w14:textId="6FD57005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Linear Mixed Model followed by 4 post-hoc </w:t>
            </w:r>
            <w:r w:rsidR="00977FAF">
              <w:rPr>
                <w:szCs w:val="24"/>
              </w:rPr>
              <w:br/>
            </w:r>
            <w:r w:rsidRPr="005B7C2B">
              <w:rPr>
                <w:szCs w:val="24"/>
              </w:rPr>
              <w:t>t-tests (</w:t>
            </w:r>
            <w:r w:rsidR="005F13BE" w:rsidRPr="005B7C2B">
              <w:rPr>
                <w:b/>
              </w:rPr>
              <w:t>S6</w:t>
            </w:r>
            <w:r w:rsidR="005F13BE">
              <w:rPr>
                <w:b/>
              </w:rPr>
              <w:t xml:space="preserve"> Table</w:t>
            </w:r>
            <w:r w:rsidRPr="005B7C2B">
              <w:rPr>
                <w:szCs w:val="24"/>
              </w:rPr>
              <w:t>)</w:t>
            </w:r>
          </w:p>
        </w:tc>
        <w:tc>
          <w:tcPr>
            <w:tcW w:w="3399" w:type="dxa"/>
            <w:vAlign w:val="center"/>
          </w:tcPr>
          <w:p w14:paraId="4F1436FE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timepoint p=0.0002</w:t>
            </w:r>
          </w:p>
          <w:p w14:paraId="558E990C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p=0.0003</w:t>
            </w:r>
          </w:p>
          <w:p w14:paraId="5A9234FA" w14:textId="77777777" w:rsidR="003A3013" w:rsidRPr="005B7C2B" w:rsidRDefault="003A3013" w:rsidP="003A3013">
            <w:pPr>
              <w:pStyle w:val="SMText"/>
              <w:ind w:firstLine="0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dsRNA x timepoint p=0.0005</w:t>
            </w:r>
            <w:r w:rsidRPr="005B7C2B" w:rsidDel="00470AB4">
              <w:rPr>
                <w:szCs w:val="24"/>
              </w:rPr>
              <w:t xml:space="preserve"> </w:t>
            </w:r>
            <w:r w:rsidRPr="005B7C2B">
              <w:rPr>
                <w:szCs w:val="24"/>
              </w:rPr>
              <w:br/>
              <w:t>replicate[rand] p=0.3706</w:t>
            </w:r>
          </w:p>
        </w:tc>
      </w:tr>
      <w:tr w:rsidR="003A3013" w:rsidRPr="005B7C2B" w14:paraId="21918648" w14:textId="77777777" w:rsidTr="00E711A6">
        <w:tc>
          <w:tcPr>
            <w:tcW w:w="1129" w:type="dxa"/>
            <w:vAlign w:val="center"/>
          </w:tcPr>
          <w:p w14:paraId="519259FE" w14:textId="77777777" w:rsidR="003A3013" w:rsidRPr="005B7C2B" w:rsidRDefault="003A3013" w:rsidP="003A3013">
            <w:pPr>
              <w:jc w:val="center"/>
              <w:rPr>
                <w:b/>
                <w:bCs/>
                <w:lang w:val="en-US"/>
              </w:rPr>
            </w:pPr>
            <w:r w:rsidRPr="005B7C2B">
              <w:rPr>
                <w:b/>
                <w:bCs/>
                <w:lang w:val="en-US"/>
              </w:rPr>
              <w:t>S4C</w:t>
            </w:r>
          </w:p>
        </w:tc>
        <w:tc>
          <w:tcPr>
            <w:tcW w:w="2127" w:type="dxa"/>
            <w:vAlign w:val="center"/>
          </w:tcPr>
          <w:p w14:paraId="76933AC3" w14:textId="77777777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 xml:space="preserve">Embryo </w:t>
            </w:r>
            <w:r w:rsidRPr="005B7C2B">
              <w:rPr>
                <w:szCs w:val="24"/>
              </w:rPr>
              <w:br/>
              <w:t>total lipids</w:t>
            </w:r>
          </w:p>
        </w:tc>
        <w:tc>
          <w:tcPr>
            <w:tcW w:w="2693" w:type="dxa"/>
            <w:vAlign w:val="center"/>
          </w:tcPr>
          <w:p w14:paraId="094254B6" w14:textId="6BB482DB" w:rsidR="003A3013" w:rsidRPr="005B7C2B" w:rsidRDefault="003A3013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Unpaired t</w:t>
            </w:r>
            <w:r w:rsidR="00977FAF">
              <w:rPr>
                <w:szCs w:val="24"/>
              </w:rPr>
              <w:t>-</w:t>
            </w:r>
            <w:r w:rsidRPr="005B7C2B">
              <w:rPr>
                <w:szCs w:val="24"/>
              </w:rPr>
              <w:t>test</w:t>
            </w:r>
          </w:p>
        </w:tc>
        <w:tc>
          <w:tcPr>
            <w:tcW w:w="3399" w:type="dxa"/>
            <w:vAlign w:val="center"/>
          </w:tcPr>
          <w:p w14:paraId="50B885FC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</w:p>
          <w:p w14:paraId="51F8F368" w14:textId="77777777" w:rsidR="003A3013" w:rsidRPr="005B7C2B" w:rsidRDefault="003A3013" w:rsidP="003A3013">
            <w:pPr>
              <w:pStyle w:val="SMText"/>
              <w:jc w:val="right"/>
              <w:rPr>
                <w:szCs w:val="24"/>
              </w:rPr>
            </w:pPr>
            <w:r w:rsidRPr="005B7C2B">
              <w:rPr>
                <w:szCs w:val="24"/>
              </w:rPr>
              <w:t>p=0.1606</w:t>
            </w:r>
          </w:p>
          <w:p w14:paraId="569EB4F9" w14:textId="77777777" w:rsidR="003A3013" w:rsidRPr="005B7C2B" w:rsidRDefault="003A3013" w:rsidP="003A3013">
            <w:pPr>
              <w:rPr>
                <w:lang w:val="en-US"/>
              </w:rPr>
            </w:pPr>
          </w:p>
        </w:tc>
      </w:tr>
      <w:tr w:rsidR="00CA3DEA" w:rsidRPr="005B7C2B" w14:paraId="1361C05D" w14:textId="77777777" w:rsidTr="00E711A6">
        <w:tc>
          <w:tcPr>
            <w:tcW w:w="1129" w:type="dxa"/>
            <w:vAlign w:val="center"/>
          </w:tcPr>
          <w:p w14:paraId="36600A2C" w14:textId="27A9F242" w:rsidR="00CA3DEA" w:rsidRPr="005B7C2B" w:rsidRDefault="00CA3DEA" w:rsidP="003A3013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4D</w:t>
            </w:r>
          </w:p>
        </w:tc>
        <w:tc>
          <w:tcPr>
            <w:tcW w:w="2127" w:type="dxa"/>
            <w:vAlign w:val="center"/>
          </w:tcPr>
          <w:p w14:paraId="1D72F9D3" w14:textId="33275FE5" w:rsidR="00CA3DEA" w:rsidRPr="005B7C2B" w:rsidRDefault="006554AA" w:rsidP="003A3013">
            <w:pPr>
              <w:pStyle w:val="SMText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Lipids </w:t>
            </w:r>
            <w:r w:rsidR="001D3530">
              <w:rPr>
                <w:szCs w:val="24"/>
              </w:rPr>
              <w:br/>
            </w:r>
            <w:r>
              <w:rPr>
                <w:szCs w:val="24"/>
              </w:rPr>
              <w:t>after</w:t>
            </w:r>
            <w:r w:rsidRPr="005B7C2B">
              <w:rPr>
                <w:szCs w:val="24"/>
              </w:rPr>
              <w:t xml:space="preserve"> </w:t>
            </w:r>
            <w:r w:rsidRPr="005B7C2B">
              <w:rPr>
                <w:i/>
                <w:iCs/>
                <w:szCs w:val="24"/>
              </w:rPr>
              <w:t>Vg</w:t>
            </w:r>
            <w:r w:rsidRPr="005B7C2B">
              <w:rPr>
                <w:szCs w:val="24"/>
              </w:rPr>
              <w:t xml:space="preserve"> KD</w:t>
            </w:r>
            <w:r w:rsidRPr="005B7C2B">
              <w:rPr>
                <w:szCs w:val="24"/>
              </w:rPr>
              <w:br/>
              <w:t>(Embryos)</w:t>
            </w:r>
          </w:p>
        </w:tc>
        <w:tc>
          <w:tcPr>
            <w:tcW w:w="2693" w:type="dxa"/>
            <w:vAlign w:val="center"/>
          </w:tcPr>
          <w:p w14:paraId="5EE6E433" w14:textId="16309B90" w:rsidR="00CA3DEA" w:rsidRPr="005B7C2B" w:rsidRDefault="005C1F2B" w:rsidP="003A3013">
            <w:pPr>
              <w:pStyle w:val="SMText"/>
              <w:ind w:firstLine="0"/>
              <w:jc w:val="center"/>
              <w:rPr>
                <w:szCs w:val="24"/>
              </w:rPr>
            </w:pPr>
            <w:r w:rsidRPr="005B7C2B">
              <w:rPr>
                <w:szCs w:val="24"/>
              </w:rPr>
              <w:t>Unpaired t</w:t>
            </w:r>
            <w:r w:rsidR="00977FAF">
              <w:rPr>
                <w:szCs w:val="24"/>
              </w:rPr>
              <w:t>-</w:t>
            </w:r>
            <w:r w:rsidRPr="005B7C2B">
              <w:rPr>
                <w:szCs w:val="24"/>
              </w:rPr>
              <w:t>test</w:t>
            </w:r>
            <w:r w:rsidR="005F13BE">
              <w:rPr>
                <w:szCs w:val="24"/>
              </w:rPr>
              <w:t>s</w:t>
            </w:r>
          </w:p>
        </w:tc>
        <w:tc>
          <w:tcPr>
            <w:tcW w:w="3399" w:type="dxa"/>
            <w:vAlign w:val="center"/>
          </w:tcPr>
          <w:p w14:paraId="5ACD5C7B" w14:textId="4D37F9DE" w:rsidR="00CA3DEA" w:rsidRPr="00E26961" w:rsidRDefault="005F13BE" w:rsidP="003A3013">
            <w:pPr>
              <w:pStyle w:val="SMText"/>
              <w:jc w:val="right"/>
              <w:rPr>
                <w:b/>
                <w:bCs/>
                <w:szCs w:val="24"/>
              </w:rPr>
            </w:pPr>
            <w:r w:rsidRPr="005B7C2B">
              <w:rPr>
                <w:b/>
              </w:rPr>
              <w:t>S6</w:t>
            </w:r>
            <w:r>
              <w:rPr>
                <w:b/>
              </w:rPr>
              <w:t xml:space="preserve"> Table</w:t>
            </w:r>
          </w:p>
        </w:tc>
      </w:tr>
    </w:tbl>
    <w:p w14:paraId="2CEEDD64" w14:textId="77777777" w:rsidR="007C39D3" w:rsidRPr="005B7C2B" w:rsidRDefault="007C39D3" w:rsidP="007C39D3">
      <w:pPr>
        <w:rPr>
          <w:lang w:val="en-US"/>
        </w:rPr>
      </w:pPr>
    </w:p>
    <w:sectPr w:rsidR="007C39D3" w:rsidRPr="005B7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35646"/>
    <w:multiLevelType w:val="multilevel"/>
    <w:tmpl w:val="0FF6C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57938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387"/>
    <w:rsid w:val="000319AE"/>
    <w:rsid w:val="00040838"/>
    <w:rsid w:val="000D3930"/>
    <w:rsid w:val="000D6442"/>
    <w:rsid w:val="000F7B9A"/>
    <w:rsid w:val="001139BB"/>
    <w:rsid w:val="0011758E"/>
    <w:rsid w:val="0012431A"/>
    <w:rsid w:val="00175745"/>
    <w:rsid w:val="00176A69"/>
    <w:rsid w:val="001A324B"/>
    <w:rsid w:val="001D3530"/>
    <w:rsid w:val="00272418"/>
    <w:rsid w:val="00287A6E"/>
    <w:rsid w:val="002907D5"/>
    <w:rsid w:val="002B153F"/>
    <w:rsid w:val="0031022D"/>
    <w:rsid w:val="003531C3"/>
    <w:rsid w:val="00362AE4"/>
    <w:rsid w:val="003A3013"/>
    <w:rsid w:val="003E4858"/>
    <w:rsid w:val="004143D9"/>
    <w:rsid w:val="004148D0"/>
    <w:rsid w:val="00427625"/>
    <w:rsid w:val="00454387"/>
    <w:rsid w:val="0047099C"/>
    <w:rsid w:val="0049066C"/>
    <w:rsid w:val="004D07AC"/>
    <w:rsid w:val="004F43F3"/>
    <w:rsid w:val="0050246E"/>
    <w:rsid w:val="00505013"/>
    <w:rsid w:val="00556014"/>
    <w:rsid w:val="00585B51"/>
    <w:rsid w:val="005B7C2B"/>
    <w:rsid w:val="005C00DE"/>
    <w:rsid w:val="005C1F2B"/>
    <w:rsid w:val="005F13BE"/>
    <w:rsid w:val="00604B61"/>
    <w:rsid w:val="0064517A"/>
    <w:rsid w:val="006554AA"/>
    <w:rsid w:val="006562F0"/>
    <w:rsid w:val="00667062"/>
    <w:rsid w:val="00687F79"/>
    <w:rsid w:val="006E2CEA"/>
    <w:rsid w:val="006E64B1"/>
    <w:rsid w:val="006F57EF"/>
    <w:rsid w:val="00704A26"/>
    <w:rsid w:val="00747721"/>
    <w:rsid w:val="00751D34"/>
    <w:rsid w:val="00786F12"/>
    <w:rsid w:val="007A0819"/>
    <w:rsid w:val="007A0B4A"/>
    <w:rsid w:val="007B2DBB"/>
    <w:rsid w:val="007B737C"/>
    <w:rsid w:val="007C1F18"/>
    <w:rsid w:val="007C39D3"/>
    <w:rsid w:val="007D4CE4"/>
    <w:rsid w:val="008232B6"/>
    <w:rsid w:val="00830EFA"/>
    <w:rsid w:val="00845E63"/>
    <w:rsid w:val="0086525B"/>
    <w:rsid w:val="00866701"/>
    <w:rsid w:val="0087014D"/>
    <w:rsid w:val="008749E5"/>
    <w:rsid w:val="008821A6"/>
    <w:rsid w:val="00893D7B"/>
    <w:rsid w:val="008D34BB"/>
    <w:rsid w:val="00966871"/>
    <w:rsid w:val="00977FAF"/>
    <w:rsid w:val="009B1345"/>
    <w:rsid w:val="009E0C86"/>
    <w:rsid w:val="009E1AC4"/>
    <w:rsid w:val="00A31485"/>
    <w:rsid w:val="00AA5FB2"/>
    <w:rsid w:val="00B6069B"/>
    <w:rsid w:val="00B63015"/>
    <w:rsid w:val="00B850BB"/>
    <w:rsid w:val="00BB024F"/>
    <w:rsid w:val="00BD3399"/>
    <w:rsid w:val="00BF3B9A"/>
    <w:rsid w:val="00BF57EA"/>
    <w:rsid w:val="00C06EC7"/>
    <w:rsid w:val="00C11413"/>
    <w:rsid w:val="00C529D6"/>
    <w:rsid w:val="00C601AD"/>
    <w:rsid w:val="00CA3DEA"/>
    <w:rsid w:val="00CC1901"/>
    <w:rsid w:val="00CF0BA3"/>
    <w:rsid w:val="00D21FAE"/>
    <w:rsid w:val="00D24814"/>
    <w:rsid w:val="00DA48FD"/>
    <w:rsid w:val="00DA7AE2"/>
    <w:rsid w:val="00DC7B51"/>
    <w:rsid w:val="00DF3389"/>
    <w:rsid w:val="00DF4747"/>
    <w:rsid w:val="00E26961"/>
    <w:rsid w:val="00E27B99"/>
    <w:rsid w:val="00ED4BEF"/>
    <w:rsid w:val="00F15611"/>
    <w:rsid w:val="00F326CD"/>
    <w:rsid w:val="00F82577"/>
    <w:rsid w:val="00FA0060"/>
    <w:rsid w:val="00FA2A14"/>
    <w:rsid w:val="00FB5B49"/>
    <w:rsid w:val="00FC2926"/>
    <w:rsid w:val="00FD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DA46E"/>
  <w15:chartTrackingRefBased/>
  <w15:docId w15:val="{57A0E132-9208-3D4F-81F9-DBFEEEC85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387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7C39D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387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C39D3"/>
    <w:rPr>
      <w:rFonts w:ascii="Times New Roman" w:eastAsia="Times New Roman" w:hAnsi="Times New Roman" w:cs="Times New Roman"/>
      <w:b/>
      <w:bCs/>
      <w:kern w:val="0"/>
      <w:sz w:val="36"/>
      <w:szCs w:val="36"/>
      <w:lang w:val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C39D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C39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C39D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C39D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C3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9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9D3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D3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C39D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C39D3"/>
    <w:rPr>
      <w:kern w:val="0"/>
      <w:lang w:val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9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9D3"/>
    <w:rPr>
      <w:rFonts w:ascii="Times New Roman" w:eastAsia="Times New Roman" w:hAnsi="Times New Roman" w:cs="Times New Roman"/>
      <w:kern w:val="0"/>
      <w:sz w:val="18"/>
      <w:szCs w:val="18"/>
      <w:lang w:val="en-CA"/>
      <w14:ligatures w14:val="none"/>
    </w:rPr>
  </w:style>
  <w:style w:type="paragraph" w:customStyle="1" w:styleId="SMText">
    <w:name w:val="SM Text"/>
    <w:basedOn w:val="Normal"/>
    <w:link w:val="SMTextChar"/>
    <w:qFormat/>
    <w:rsid w:val="007C39D3"/>
    <w:pPr>
      <w:ind w:firstLine="480"/>
    </w:pPr>
    <w:rPr>
      <w:szCs w:val="20"/>
      <w:lang w:val="en-US"/>
    </w:rPr>
  </w:style>
  <w:style w:type="character" w:customStyle="1" w:styleId="SMTextChar">
    <w:name w:val="SM Text Char"/>
    <w:basedOn w:val="DefaultParagraphFont"/>
    <w:link w:val="SMText"/>
    <w:rsid w:val="007C39D3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m-5917200722788950374msolistparagraph">
    <w:name w:val="m_-5917200722788950374msolistparagraph"/>
    <w:basedOn w:val="Normal"/>
    <w:rsid w:val="007C39D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C39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39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9D3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39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9D3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C39D3"/>
  </w:style>
  <w:style w:type="character" w:styleId="LineNumber">
    <w:name w:val="line number"/>
    <w:basedOn w:val="DefaultParagraphFont"/>
    <w:uiPriority w:val="99"/>
    <w:semiHidden/>
    <w:unhideWhenUsed/>
    <w:rsid w:val="007C39D3"/>
  </w:style>
  <w:style w:type="character" w:styleId="Strong">
    <w:name w:val="Strong"/>
    <w:basedOn w:val="DefaultParagraphFont"/>
    <w:uiPriority w:val="22"/>
    <w:qFormat/>
    <w:rsid w:val="007C39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1147</Words>
  <Characters>6540</Characters>
  <Application>Microsoft Office Word</Application>
  <DocSecurity>0</DocSecurity>
  <Lines>54</Lines>
  <Paragraphs>15</Paragraphs>
  <ScaleCrop>false</ScaleCrop>
  <Company/>
  <LinksUpToDate>false</LinksUpToDate>
  <CharactersWithSpaces>7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Robert</dc:creator>
  <cp:keywords/>
  <dc:description/>
  <cp:lastModifiedBy>Shaw, Robert</cp:lastModifiedBy>
  <cp:revision>52</cp:revision>
  <dcterms:created xsi:type="dcterms:W3CDTF">2023-11-30T19:32:00Z</dcterms:created>
  <dcterms:modified xsi:type="dcterms:W3CDTF">2024-01-24T15:27:00Z</dcterms:modified>
</cp:coreProperties>
</file>